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489" w:tblpY="-799"/>
        <w:tblW w:w="0" w:type="auto"/>
        <w:tblLayout w:type="fixed"/>
        <w:tblLook w:val="04A0" w:firstRow="1" w:lastRow="0" w:firstColumn="1" w:lastColumn="0" w:noHBand="0" w:noVBand="1"/>
      </w:tblPr>
      <w:tblGrid>
        <w:gridCol w:w="920"/>
        <w:gridCol w:w="440"/>
        <w:gridCol w:w="1050"/>
        <w:gridCol w:w="378"/>
        <w:gridCol w:w="614"/>
        <w:gridCol w:w="419"/>
        <w:gridCol w:w="491"/>
        <w:gridCol w:w="83"/>
        <w:gridCol w:w="992"/>
        <w:gridCol w:w="135"/>
        <w:gridCol w:w="857"/>
        <w:gridCol w:w="992"/>
        <w:gridCol w:w="993"/>
        <w:gridCol w:w="992"/>
        <w:gridCol w:w="992"/>
        <w:gridCol w:w="992"/>
        <w:gridCol w:w="1134"/>
      </w:tblGrid>
      <w:tr w:rsidR="00AB0590" w:rsidRPr="009714C9" w14:paraId="13E3CFAD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</w:tcPr>
          <w:p w14:paraId="50E82EEB" w14:textId="77777777" w:rsidR="00AB0590" w:rsidRPr="00B332A0" w:rsidRDefault="00AB0590" w:rsidP="00AB0590">
            <w:pPr>
              <w:ind w:left="451" w:hanging="451"/>
              <w:rPr>
                <w:rFonts w:ascii="Times New Roman" w:eastAsiaTheme="majorEastAsia" w:hAnsi="Times New Roman" w:cs="Times New Roman"/>
                <w:b/>
                <w:sz w:val="20"/>
                <w:szCs w:val="20"/>
                <w:lang w:val="en-AU"/>
              </w:rPr>
            </w:pPr>
            <w:r w:rsidRPr="00B332A0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992" w:type="dxa"/>
            <w:gridSpan w:val="2"/>
          </w:tcPr>
          <w:p w14:paraId="765CDEF6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 1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gridSpan w:val="3"/>
          </w:tcPr>
          <w:p w14:paraId="63E26B4A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 2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003AF3B1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 3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gridSpan w:val="2"/>
          </w:tcPr>
          <w:p w14:paraId="70A37FCD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 4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4B6AC5A6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 5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5A2D4200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 6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1549EBE5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 7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2" w:type="dxa"/>
          </w:tcPr>
          <w:p w14:paraId="4FEB6743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 8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92" w:type="dxa"/>
          </w:tcPr>
          <w:p w14:paraId="14E56297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 9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</w:tcPr>
          <w:p w14:paraId="3F03E7E3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ASP10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0</w:t>
            </w:r>
          </w:p>
        </w:tc>
      </w:tr>
      <w:tr w:rsidR="00AB0590" w:rsidRPr="009714C9" w14:paraId="06F615F4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</w:tcPr>
          <w:p w14:paraId="25A2DC04" w14:textId="77777777" w:rsidR="00AB0590" w:rsidRPr="00B332A0" w:rsidRDefault="00AB0590" w:rsidP="00AB0590">
            <w:pPr>
              <w:ind w:left="451" w:hanging="451"/>
              <w:rPr>
                <w:rFonts w:ascii="Times New Roman" w:eastAsiaTheme="majorEastAsia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B332A0">
              <w:rPr>
                <w:rFonts w:ascii="Times New Roman" w:hAnsi="Times New Roman" w:cs="Times New Roman"/>
                <w:sz w:val="20"/>
                <w:szCs w:val="20"/>
              </w:rPr>
              <w:t>Allegretti</w:t>
            </w:r>
            <w:proofErr w:type="spellEnd"/>
            <w:r w:rsidRPr="00B332A0">
              <w:rPr>
                <w:rFonts w:ascii="Times New Roman" w:hAnsi="Times New Roman" w:cs="Times New Roman"/>
                <w:sz w:val="20"/>
                <w:szCs w:val="20"/>
              </w:rPr>
              <w:t>, 2010</w:t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Z3JldHRpPC9BdXRob3I+PFllYXI+MjAxMDwvWWVh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Z3JldHRpPC9BdXRob3I+PFllYXI+MjAxMDwvWWVh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8" w:tooltip="Allegretti, 2010 #3" w:history="1">
              <w:r w:rsidRPr="00B332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8</w:t>
              </w:r>
            </w:hyperlink>
            <w:r w:rsidRPr="00B332A0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73DF59D2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5A85BB5C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57718BD1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000000" w:themeFill="text1"/>
          </w:tcPr>
          <w:p w14:paraId="3A0DB122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3A5147E2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5B3F7D78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2DBD52AA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53191714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04973382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9FC284" w14:textId="77777777" w:rsidR="00AB0590" w:rsidRPr="009714C9" w:rsidRDefault="00AB0590" w:rsidP="00AB05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590" w:rsidRPr="009714C9" w14:paraId="73CBDCBA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29B4D682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Borkan</w:t>
            </w:r>
            <w:proofErr w:type="spellEnd"/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, 1995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JrYW48L0F1dGhvcj48WWVhcj4xOTk1PC9ZZWFyPjxS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JrYW48L0F1dGhvcj48WWVhcj4xOTk1PC9ZZWFyPjxS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3" w:tooltip="Borkan, 1995 #1968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3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1995FAC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29C2EEC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4E0DA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B6E613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0495230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686D6A21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488D62B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118B9A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2593D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A4C95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181C9682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6EDFB42B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Campbell, 2007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ampbell&lt;/Author&gt;&lt;Year&gt;2007&lt;/Year&gt;&lt;RecNum&gt;2114&lt;/RecNum&gt;&lt;DisplayText&gt;(24)&lt;/DisplayText&gt;&lt;record&gt;&lt;rec-number&gt;2114&lt;/rec-number&gt;&lt;foreign-keys&gt;&lt;key app="EN" db-id="dadx5dxzpfwwv6eerv3v2z0h0et2edexsrr0"&gt;2114&lt;/key&gt;&lt;/foreign-keys&gt;&lt;ref-type name="Journal Article"&gt;17&lt;/ref-type&gt;&lt;contributors&gt;&lt;authors&gt;&lt;author&gt;Campbell, Carol&lt;/author&gt;&lt;author&gt;Guy, Alison&lt;/author&gt;&lt;/authors&gt;&lt;/contributors&gt;&lt;titles&gt;&lt;title&gt;`Why Can&amp;apos;t They Do Anything for a Simple Back Problem?&amp;apos;: A Qualitative Examination of Expectations for Low Back Pain Treatment and Outcome&lt;/title&gt;&lt;secondary-title&gt;Journal of Health Psychology&lt;/secondary-title&gt;&lt;/titles&gt;&lt;periodical&gt;&lt;full-title&gt;Journal of Health Psychology&lt;/full-title&gt;&lt;/periodical&gt;&lt;pages&gt;641-652&lt;/pages&gt;&lt;volume&gt;12&lt;/volume&gt;&lt;number&gt;4&lt;/number&gt;&lt;dates&gt;&lt;year&gt;2007&lt;/year&gt;&lt;pub-dates&gt;&lt;date&gt;July 1, 2007&lt;/date&gt;&lt;/pub-dates&gt;&lt;/dates&gt;&lt;urls&gt;&lt;related-urls&gt;&lt;url&gt;http://hpq.sagepub.com/content/12/4/641.abstract&lt;/url&gt;&lt;/related-urls&gt;&lt;/urls&gt;&lt;electronic-resource-num&gt;10.1177/1359105307078171&lt;/electronic-resource-num&gt;&lt;/record&gt;&lt;/Cite&gt;&lt;/EndNote&gt;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4" w:tooltip="Campbell, 2007 #2114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4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170FC55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53126DDA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0D167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000000" w:themeFill="text1"/>
          </w:tcPr>
          <w:p w14:paraId="6223BE0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3CFFF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F35354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4A7AC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4F54F9C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FF778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9931EA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29556863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1BC6AB0E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Cook, 2000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9rPC9BdXRob3I+PFllYXI+MjAwMDwvWWVhcj48UmVj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9rPC9BdXRob3I+PFllYXI+MjAwMDwvWWVhcj48UmVj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5" w:tooltip="Cook, 2000 #960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2F9D09E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3691F09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C856A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7BB1378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AC47B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6447A26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2F07D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464D821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83F61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2F85568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6CEFB6CC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4C9274A8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Cooper, 2008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ooper&lt;/Author&gt;&lt;Year&gt;2008&lt;/Year&gt;&lt;RecNum&gt;1579&lt;/RecNum&gt;&lt;DisplayText&gt;(26)&lt;/DisplayText&gt;&lt;record&gt;&lt;rec-number&gt;1579&lt;/rec-number&gt;&lt;foreign-keys&gt;&lt;key app="EN" db-id="dadx5dxzpfwwv6eerv3v2z0h0et2edexsrr0"&gt;1579&lt;/key&gt;&lt;/foreign-keys&gt;&lt;ref-type name="Journal Article"&gt;17&lt;/ref-type&gt;&lt;contributors&gt;&lt;authors&gt;&lt;author&gt;Cooper, K.&lt;/author&gt;&lt;author&gt;Smith, B. H.&lt;/author&gt;&lt;author&gt;Hancock, E.&lt;/author&gt;&lt;/authors&gt;&lt;/contributors&gt;&lt;auth-address&gt;School of Health Sciences, Robert Gordon University, Garthdee Road, Aberdeen AB10 7QG, UK&lt;/auth-address&gt;&lt;titles&gt;&lt;title&gt;Patient-centredness in physiotherapy from the perspective of the chronic low back pain patient&lt;/title&gt;&lt;secondary-title&gt;Physiotherapy&lt;/secondary-title&gt;&lt;/titles&gt;&lt;periodical&gt;&lt;full-title&gt;Physiotherapy&lt;/full-title&gt;&lt;/periodical&gt;&lt;pages&gt;244-252&lt;/pages&gt;&lt;volume&gt;94&lt;/volume&gt;&lt;number&gt;3&lt;/number&gt;&lt;keywords&gt;&lt;keyword&gt;Low Back Pain -- Therapy&lt;/keyword&gt;&lt;keyword&gt;Patient Centered Care&lt;/keyword&gt;&lt;keyword&gt;Physical Therapy&lt;/keyword&gt;&lt;keyword&gt;Adult&lt;/keyword&gt;&lt;keyword&gt;Attitude Measures&lt;/keyword&gt;&lt;keyword&gt;Chronic Pain&lt;/keyword&gt;&lt;keyword&gt;Communication&lt;/keyword&gt;&lt;keyword&gt;Data Analysis Software&lt;/keyword&gt;&lt;keyword&gt;Female&lt;/keyword&gt;&lt;keyword&gt;Funding Source&lt;/keyword&gt;&lt;keyword&gt;Male&lt;/keyword&gt;&lt;keyword&gt;Middle Age&lt;/keyword&gt;&lt;keyword&gt;Patient Attitudes&lt;/keyword&gt;&lt;keyword&gt;Prospective Studies&lt;/keyword&gt;&lt;keyword&gt;Purposive Sample&lt;/keyword&gt;&lt;keyword&gt;Qualitative Studies&lt;/keyword&gt;&lt;keyword&gt;Scotland&lt;/keyword&gt;&lt;keyword&gt;Semi-Structured Interview&lt;/keyword&gt;&lt;keyword&gt;Thematic Analysis&lt;/keyword&gt;&lt;keyword&gt;Human&lt;/keyword&gt;&lt;/keywords&gt;&lt;dates&gt;&lt;year&gt;2008&lt;/year&gt;&lt;/dates&gt;&lt;isbn&gt;0031-9406&lt;/isbn&gt;&lt;accession-num&gt;2010044859. Language: English. Entry Date: 20081121. Revision Date: 20091218. Publication Type: journal article&lt;/accession-num&gt;&lt;urls&gt;&lt;related-urls&gt;&lt;url&gt;http://search.ebscohost.com/login.aspx?direct=true&amp;amp;db=jlh&amp;amp;AN=2010044859&amp;amp;site=ehost-live&lt;/url&gt;&lt;/related-urls&gt;&lt;/urls&gt;&lt;remote-database-name&gt;jlh&lt;/remote-database-name&gt;&lt;remote-database-provider&gt;EBSCOhost&lt;/remote-database-provider&gt;&lt;/record&gt;&lt;/Cite&gt;&lt;/EndNote&gt;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6" w:tooltip="Cooper, 2008 #1579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299230F1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686C543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E75A1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2C78AA6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2C2D2CA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1694E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5A348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9E397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0F984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525E1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01766956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43449D48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Cooper, 2009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ooper&lt;/Author&gt;&lt;Year&gt;2009&lt;/Year&gt;&lt;RecNum&gt;2122&lt;/RecNum&gt;&lt;DisplayText&gt;(27)&lt;/DisplayText&gt;&lt;record&gt;&lt;rec-number&gt;2122&lt;/rec-number&gt;&lt;foreign-keys&gt;&lt;key app="EN" db-id="dadx5dxzpfwwv6eerv3v2z0h0et2edexsrr0"&gt;2122&lt;/key&gt;&lt;/foreign-keys&gt;&lt;ref-type name="Journal Article"&gt;17&lt;/ref-type&gt;&lt;contributors&gt;&lt;authors&gt;&lt;author&gt;Cooper, Kay&lt;/author&gt;&lt;author&gt;Smith, Blair H.&lt;/author&gt;&lt;author&gt;Hancock, Elizabeth&lt;/author&gt;&lt;/authors&gt;&lt;/contributors&gt;&lt;titles&gt;&lt;title&gt;Patients’ perceptions of self-management of chronic low back pain: evidence for enhancing patient education and support&lt;/title&gt;&lt;secondary-title&gt;Physiotherapy&lt;/secondary-title&gt;&lt;/titles&gt;&lt;periodical&gt;&lt;full-title&gt;Physiotherapy&lt;/full-title&gt;&lt;/periodical&gt;&lt;pages&gt;43-50&lt;/pages&gt;&lt;volume&gt;95&lt;/volume&gt;&lt;number&gt;1&lt;/number&gt;&lt;keywords&gt;&lt;keyword&gt;Chronic low back pain&lt;/keyword&gt;&lt;keyword&gt;Self-management&lt;/keyword&gt;&lt;keyword&gt;Qualitative&lt;/keyword&gt;&lt;/keywords&gt;&lt;dates&gt;&lt;year&gt;2009&lt;/year&gt;&lt;pub-dates&gt;&lt;date&gt;3//&lt;/date&gt;&lt;/pub-dates&gt;&lt;/dates&gt;&lt;isbn&gt;0031-9406&lt;/isbn&gt;&lt;urls&gt;&lt;related-urls&gt;&lt;url&gt;http://www.sciencedirect.com/science/article/pii/S0031940608001089&lt;/url&gt;&lt;/related-urls&gt;&lt;/urls&gt;&lt;electronic-resource-num&gt;http://dx.doi.org/10.1016/j.physio.2008.08.005&lt;/electronic-resource-num&gt;&lt;/record&gt;&lt;/Cite&gt;&lt;/EndNote&gt;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7" w:tooltip="Cooper, 2009 #2122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3A529FA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0EC3DB5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C2038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7F7F7F" w:themeFill="text1" w:themeFillTint="80"/>
          </w:tcPr>
          <w:p w14:paraId="500F107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6CF8643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028DBB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8281A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B4D30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0FF0C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95089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1BE8FF82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36B3C6BC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Crowe, 2010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rowe&lt;/Author&gt;&lt;Year&gt;2010&lt;/Year&gt;&lt;RecNum&gt;2124&lt;/RecNum&gt;&lt;DisplayText&gt;(62)&lt;/DisplayText&gt;&lt;record&gt;&lt;rec-number&gt;2124&lt;/rec-number&gt;&lt;foreign-keys&gt;&lt;key app="EN" db-id="dadx5dxzpfwwv6eerv3v2z0h0et2edexsrr0"&gt;2124&lt;/key&gt;&lt;/foreign-keys&gt;&lt;ref-type name="Journal Article"&gt;17&lt;/ref-type&gt;&lt;contributors&gt;&lt;authors&gt;&lt;author&gt;Crowe, Marie&lt;/author&gt;&lt;author&gt;Whitehead, Lisa&lt;/author&gt;&lt;author&gt;Jo Gagan, Mary&lt;/author&gt;&lt;author&gt;Baxter, David&lt;/author&gt;&lt;author&gt;Panckhurst, Avin&lt;/author&gt;&lt;/authors&gt;&lt;/contributors&gt;&lt;titles&gt;&lt;title&gt;Self-management and chronic low back pain: a qualitative study&lt;/title&gt;&lt;secondary-title&gt;Journal of Advanced Nursing&lt;/secondary-title&gt;&lt;/titles&gt;&lt;periodical&gt;&lt;full-title&gt;Journal of Advanced Nursing&lt;/full-title&gt;&lt;/periodical&gt;&lt;pages&gt;1478-1486&lt;/pages&gt;&lt;volume&gt;66&lt;/volume&gt;&lt;number&gt;7&lt;/number&gt;&lt;keywords&gt;&lt;keyword&gt;chronic illness&lt;/keyword&gt;&lt;keyword&gt;chronic low back pain&lt;/keyword&gt;&lt;keyword&gt;exercises&lt;/keyword&gt;&lt;keyword&gt;nursing&lt;/keyword&gt;&lt;keyword&gt;pain management&lt;/keyword&gt;&lt;keyword&gt;patient experience&lt;/keyword&gt;&lt;keyword&gt;self-management&lt;/keyword&gt;&lt;/keywords&gt;&lt;dates&gt;&lt;year&gt;2010&lt;/year&gt;&lt;/dates&gt;&lt;publisher&gt;Blackwell Publishing Ltd&lt;/publisher&gt;&lt;isbn&gt;1365-2648&lt;/isbn&gt;&lt;urls&gt;&lt;related-urls&gt;&lt;url&gt;http://dx.doi.org/10.1111/j.1365-2648.2010.05316.x&lt;/url&gt;&lt;/related-urls&gt;&lt;/urls&gt;&lt;electronic-resource-num&gt;10.1111/j.1365-2648.2010.05316.x&lt;/electronic-resource-num&gt;&lt;/record&gt;&lt;/Cite&gt;&lt;/EndNote&gt;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2" w:tooltip="Crowe, 2010 #2124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2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29DBE08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7340A1B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89803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3088C6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00389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88EB6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BAA3E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2DDF0F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D300A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CC6FC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5A87391D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549EEC60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Dean, 2005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FuPC9BdXRob3I+PFllYXI+MjAwNTwvWWVhcj48UmVj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FuPC9BdXRob3I+PFllYXI+MjAwNTwvWWVhcj48UmVj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8" w:tooltip="Dean, 2005 #852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8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6FDF0A0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5A90584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977C5F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48B4DE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2F37BD3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8634A0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1B3D2A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04065991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A6B2F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2C9CC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770E7877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10A6EE92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Dima</w:t>
            </w:r>
            <w:proofErr w:type="spellEnd"/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, 2013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1hPC9BdXRob3I+PFllYXI+MjAxMzwvWWVhcj48UmVj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1hPC9BdXRob3I+PFllYXI+MjAxMzwvWWVhcj48UmVj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9" w:tooltip="Dima, 2013 #112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9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6F1B1321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7CB9CCC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F0D40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7802777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AD09B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365B497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1F123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0B48C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F326D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25392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5EE76633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01306246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Eaves, 2015</w:t>
            </w:r>
            <w:r w:rsidRPr="00B332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YXZlczwvQXV0aG9yPjxZZWFyPjIwMTU8L1llYXI+PFJl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YXZlczwvQXV0aG9yPjxZZWFyPjIwMTU8L1llYXI+PFJl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7" w:tooltip="Eaves, 2015 #430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7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3836C06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27808A1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3D47C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0EF861F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69D2CFB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577785E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58FAB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3397D5E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F54C4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7BAEA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0C8C8020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6E489B59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Grimmer, 1999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Grimmer&lt;/Author&gt;&lt;Year&gt;1999&lt;/Year&gt;&lt;RecNum&gt;2110&lt;/RecNum&gt;&lt;DisplayText&gt;(58)&lt;/DisplayText&gt;&lt;record&gt;&lt;rec-number&gt;2110&lt;/rec-number&gt;&lt;foreign-keys&gt;&lt;key app="EN" db-id="dadx5dxzpfwwv6eerv3v2z0h0et2edexsrr0"&gt;2110&lt;/key&gt;&lt;/foreign-keys&gt;&lt;ref-type name="Journal Article"&gt;17&lt;/ref-type&gt;&lt;contributors&gt;&lt;authors&gt;&lt;author&gt;Grimmer, K.&lt;/author&gt;&lt;author&gt;Sheppard, L.&lt;/author&gt;&lt;author&gt;Pitt, M.&lt;/author&gt;&lt;author&gt;Magarey, M.&lt;/author&gt;&lt;author&gt;Trott, P.&lt;/author&gt;&lt;/authors&gt;&lt;/contributors&gt;&lt;titles&gt;&lt;title&gt;Differences in stakeholder expectations in the outcome of physiotherapy management of acute low back pain&lt;/title&gt;&lt;secondary-title&gt;International Journal for Quality in Health Care&lt;/secondary-title&gt;&lt;/titles&gt;&lt;periodical&gt;&lt;full-title&gt;International Journal for Quality in Health Care&lt;/full-title&gt;&lt;/periodical&gt;&lt;pages&gt;155-162&lt;/pages&gt;&lt;volume&gt;11&lt;/volume&gt;&lt;number&gt;2&lt;/number&gt;&lt;dates&gt;&lt;year&gt;1999&lt;/year&gt;&lt;/dates&gt;&lt;work-type&gt;10.1093/intqhc/11.2.155&lt;/work-type&gt;&lt;urls&gt;&lt;related-urls&gt;&lt;url&gt;http://intqhc.oxfordjournals.org/content/11/2/155.abstract&lt;/url&gt;&lt;/related-urls&gt;&lt;/urls&gt;&lt;/record&gt;&lt;/Cite&gt;&lt;/EndNote&gt;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8" w:tooltip="Grimmer, 1999 #2110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8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727CA9F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3390E2F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5FD1C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F00AEE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08423F9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708F3B5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E408CA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6432103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A4D7D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F9F08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3596F582" w14:textId="77777777" w:rsidTr="00AB0590">
        <w:trPr>
          <w:trHeight w:hRule="exact" w:val="284"/>
        </w:trPr>
        <w:tc>
          <w:tcPr>
            <w:tcW w:w="2410" w:type="dxa"/>
            <w:gridSpan w:val="3"/>
            <w:shd w:val="clear" w:color="auto" w:fill="auto"/>
            <w:vAlign w:val="bottom"/>
          </w:tcPr>
          <w:p w14:paraId="051BF763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Hsu, 2014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yaXNzYTwvQXV0aG9yPjxZZWFyPjIwMTQ8L1llYXI+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yaXNzYTwvQXV0aG9yPjxZZWFyPjIwMTQ8L1llYXI+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6" w:tooltip="Clarissa, 2014 #2910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CEE4771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shd w:val="clear" w:color="auto" w:fill="auto"/>
          </w:tcPr>
          <w:p w14:paraId="7C376F8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5BF423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455C61F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04282CA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14460BA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E39478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67AD62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417729A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386CDEF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55B8CD91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7B555217" w14:textId="77777777" w:rsidR="00AB0590" w:rsidRPr="00B332A0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t>Keen, 1999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VuPC9BdXRob3I+PFllYXI+MTk5OTwvWWVhcj48UmVj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VuPC9BdXRob3I+PFllYXI+MTk5OTwvWWVhcj48UmVj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0" w:tooltip="Keen, 1999 #1220" w:history="1">
              <w:r w:rsidRPr="00B332A0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Pr="00B332A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B332A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133B42B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637AC11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4E770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000000" w:themeFill="text1"/>
          </w:tcPr>
          <w:p w14:paraId="183A3CEA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3F94F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5B432EF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6D5BA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62BA3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8DA21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8F764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31DC203A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2DB31CCD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Liddle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7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kbGU8L0F1dGhvcj48WWVhcj4yMDA3PC9ZZWFyPjxS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RkbGU8L0F1dGhvcj48WWVhcj4yMDA3PC9ZZWFyPjxS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3" w:tooltip="Liddle, 2007 #1659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4B64B83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71FCFF3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D7888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000000" w:themeFill="text1"/>
          </w:tcPr>
          <w:p w14:paraId="149E12B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0F41B92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6767B9A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49D18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F8C33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653F1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30330F3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271F838A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64CD2A15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Lyons, 2013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eW9uczwvQXV0aG9yPjxZZWFyPjIwMTM8L1llYXI+PFJl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eW9uczwvQXV0aG9yPjxZZWFyPjIwMTM8L1llYXI+PFJl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3" w:tooltip="Lyons, 2013 #237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2DD45FB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4769B60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78A7E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58CED4D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C8EAB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63E2474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D62B5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4A793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17D73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A83C5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17E8EDC9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7F0605DE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May, 2001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k8L0F1dGhvcj48WWVhcj4yMDAxPC9ZZWFyPjxSZWNO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k8L0F1dGhvcj48WWVhcj4yMDAxPC9ZZWFyPjxSZWNO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2" w:tooltip="May, 2001 #947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251C137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4123221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DF4A6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0365C4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07E402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66FA21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A8F26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0367BC9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DBB4B7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54A213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1CBDA075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5DF6F157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May, 2007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May&lt;/Author&gt;&lt;Year&gt;2007&lt;/Year&gt;&lt;RecNum&gt;2128&lt;/RecNum&gt;&lt;DisplayText&gt;(31)&lt;/DisplayText&gt;&lt;record&gt;&lt;rec-number&gt;2128&lt;/rec-number&gt;&lt;foreign-keys&gt;&lt;key app="EN" db-id="dadx5dxzpfwwv6eerv3v2z0h0et2edexsrr0"&gt;2128&lt;/key&gt;&lt;/foreign-keys&gt;&lt;ref-type name="Journal Article"&gt;17&lt;/ref-type&gt;&lt;contributors&gt;&lt;authors&gt;&lt;author&gt;May, Stephen&lt;/author&gt;&lt;/authors&gt;&lt;/contributors&gt;&lt;titles&gt;&lt;title&gt;Patients&amp;apos; attitudes and beliefs about back pain and its management after physiotherapy for low back pain&lt;/title&gt;&lt;secondary-title&gt;Physiotherapy Research International&lt;/secondary-title&gt;&lt;/titles&gt;&lt;periodical&gt;&lt;full-title&gt;Physiotherapy Research International&lt;/full-title&gt;&lt;/periodical&gt;&lt;pages&gt;126-135&lt;/pages&gt;&lt;volume&gt;12&lt;/volume&gt;&lt;number&gt;3&lt;/number&gt;&lt;keywords&gt;&lt;keyword&gt;back pain&lt;/keyword&gt;&lt;keyword&gt;patients&amp;apos; opinions&lt;/keyword&gt;&lt;keyword&gt;qualitative research&lt;/keyword&gt;&lt;keyword&gt;self-management&lt;/keyword&gt;&lt;/keywords&gt;&lt;dates&gt;&lt;year&gt;2007&lt;/year&gt;&lt;/dates&gt;&lt;publisher&gt;John Wiley &amp;amp; Sons, Ltd.&lt;/publisher&gt;&lt;isbn&gt;1471-2865&lt;/isbn&gt;&lt;urls&gt;&lt;related-urls&gt;&lt;url&gt;http://dx.doi.org/10.1002/pri.367&lt;/url&gt;&lt;/related-urls&gt;&lt;/urls&gt;&lt;electronic-resource-num&gt;10.1002/pri.367&lt;/electronic-resource-num&gt;&lt;/record&gt;&lt;/Cite&gt;&lt;/EndNote&gt;</w:instrTex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1" w:tooltip="May, 2007 #2128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65956EB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30C57A1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E87CE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000000" w:themeFill="text1"/>
          </w:tcPr>
          <w:p w14:paraId="4C0C492A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5FA04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594C3B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245FD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97D0B8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3006C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808D6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44767F18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31C15B88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Medina-</w:t>
            </w: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Mirapeix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9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RpbmEtTWlyYXBlaXg8L0F1dGhvcj48WWVhcj4yMDA5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RpbmEtTWlyYXBlaXg8L0F1dGhvcj48WWVhcj4yMDA5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5" w:tooltip="Medina-Mirapeix, 2009 #1614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61E13EA1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192C989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E73E4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84D576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1EDEEF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0D5B72D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51208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59E25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4DE54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617FF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6904A9DF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10F69244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Scheermesser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12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lZXJtZXNzZXI8L0F1dGhvcj48WWVhcj4yMDEyPC9Z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lZXJtZXNzZXI8L0F1dGhvcj48WWVhcj4yMDEyPC9Z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4" w:tooltip="Scheermesser, 2012 #621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5E55E64F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207159F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95167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D8BED3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2C17EE8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2D25CC91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259A4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239BD00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88BEF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3813C1F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20CCE3C4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72F5AFFE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Schers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1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lcnM8L0F1dGhvcj48WWVhcj4yMDAxPC9ZZWFyPjxS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lcnM8L0F1dGhvcj48WWVhcj4yMDAxPC9ZZWFyPjxS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6" w:tooltip="Schers, 2001 #327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566D974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4550C61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CB8D7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09FFABF0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3073BA2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62B94B3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86C5F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6621F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31332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85459F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42C5EFDB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6F4AAB8B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kelton, 1996 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VsdG9uPC9BdXRob3I+PFllYXI+MTk5NjwvWWVhcj48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VsdG9uPC9BdXRob3I+PFllYXI+MTk5NjwvWWVhcj48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4" w:tooltip="Skelton, 1996 #341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1EA3EF6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1225133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5F376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66DCCE51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3FE3F53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2742CEC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490401B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39C367C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18713F5F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4B98DF9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6600E628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3E8F7C26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ade, 2009 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lade&lt;/Author&gt;&lt;Year&gt;2009&lt;/Year&gt;&lt;RecNum&gt;2125&lt;/RecNum&gt;&lt;DisplayText&gt;(60)&lt;/DisplayText&gt;&lt;record&gt;&lt;rec-number&gt;2125&lt;/rec-number&gt;&lt;foreign-keys&gt;&lt;key app="EN" db-id="dadx5dxzpfwwv6eerv3v2z0h0et2edexsrr0"&gt;2125&lt;/key&gt;&lt;/foreign-keys&gt;&lt;ref-type name="Journal Article"&gt;17&lt;/ref-type&gt;&lt;contributors&gt;&lt;authors&gt;&lt;author&gt;Slade, Susan Carolyn&lt;/author&gt;&lt;author&gt;Molloy, Elizabeth&lt;/author&gt;&lt;author&gt;Keating, Jennifer Lyn&lt;/author&gt;&lt;/authors&gt;&lt;/contributors&gt;&lt;titles&gt;&lt;title&gt;`Listen to me, tell me&amp;apos;: a qualitative study of partnership in care for people with non-specific chronic low back pain&lt;/title&gt;&lt;secondary-title&gt;Clinical Rehabilitation&lt;/secondary-title&gt;&lt;/titles&gt;&lt;periodical&gt;&lt;full-title&gt;Clinical Rehabilitation&lt;/full-title&gt;&lt;/periodical&gt;&lt;pages&gt;270-280&lt;/pages&gt;&lt;volume&gt;23&lt;/volume&gt;&lt;number&gt;3&lt;/number&gt;&lt;dates&gt;&lt;year&gt;2009&lt;/year&gt;&lt;pub-dates&gt;&lt;date&gt;March 1, 2009&lt;/date&gt;&lt;/pub-dates&gt;&lt;/dates&gt;&lt;urls&gt;&lt;related-urls&gt;&lt;url&gt;http://cre.sagepub.com/content/23/3/270.abstract&lt;/url&gt;&lt;/related-urls&gt;&lt;/urls&gt;&lt;electronic-resource-num&gt;10.1177/0269215508100468&lt;/electronic-resource-num&gt;&lt;/record&gt;&lt;/Cite&gt;&lt;/EndNote&gt;</w:instrTex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0" w:tooltip="Slade, 2009 #2125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219AA49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44A9B03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DAFD8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83C4CE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7C5F0A3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6518BB9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E0C22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85448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A2101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50E22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6C71B592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4B8A6D43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ade, 2009 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GFkZTwvQXV0aG9yPjxZZWFyPjIwMDk8L1llYXI+PFJl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GFkZTwvQXV0aG9yPjxZZWFyPjIwMDk8L1llYXI+PFJl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9" w:tooltip="Slade, 2009 #343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188E904A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30421E6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95461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0AF813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7F7F7F" w:themeFill="text1" w:themeFillTint="80"/>
          </w:tcPr>
          <w:p w14:paraId="27FC8A6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1E57259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4A730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2B33C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6E0C2A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D5B44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19E12514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614FA191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ade, 2009 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lade&lt;/Author&gt;&lt;Year&gt;2009&lt;/Year&gt;&lt;RecNum&gt;2126&lt;/RecNum&gt;&lt;DisplayText&gt;(61)&lt;/DisplayText&gt;&lt;record&gt;&lt;rec-number&gt;2126&lt;/rec-number&gt;&lt;foreign-keys&gt;&lt;key app="EN" db-id="dadx5dxzpfwwv6eerv3v2z0h0et2edexsrr0"&gt;2126&lt;/key&gt;&lt;/foreign-keys&gt;&lt;ref-type name="Journal Article"&gt;17&lt;/ref-type&gt;&lt;contributors&gt;&lt;authors&gt;&lt;author&gt;Slade, Susan Carolyn&lt;/author&gt;&lt;author&gt;Molloy, Elizabeth&lt;/author&gt;&lt;author&gt;Keating, Jennifer Lyn&lt;/author&gt;&lt;/authors&gt;&lt;/contributors&gt;&lt;titles&gt;&lt;title&gt;Stigma Experienced by People with Nonspecific Chronic Low Back Pain: A Qualitative Study&lt;/title&gt;&lt;secondary-title&gt;Pain Medicine&lt;/secondary-title&gt;&lt;/titles&gt;&lt;periodical&gt;&lt;full-title&gt;Pain Medicine&lt;/full-title&gt;&lt;abbr-1&gt;Pain Med&lt;/abbr-1&gt;&lt;/periodical&gt;&lt;pages&gt;143-154&lt;/pages&gt;&lt;volume&gt;10&lt;/volume&gt;&lt;number&gt;1&lt;/number&gt;&lt;keywords&gt;&lt;keyword&gt;Chronic Low Back Pain&lt;/keyword&gt;&lt;keyword&gt;Stigma&lt;/keyword&gt;&lt;keyword&gt;Exercise Participation&lt;/keyword&gt;&lt;keyword&gt;Patient Experience&lt;/keyword&gt;&lt;keyword&gt;Qualitative Research&lt;/keyword&gt;&lt;/keywords&gt;&lt;dates&gt;&lt;year&gt;2009&lt;/year&gt;&lt;/dates&gt;&lt;publisher&gt;Blackwell Publishing Inc&lt;/publisher&gt;&lt;isbn&gt;1526-4637&lt;/isbn&gt;&lt;urls&gt;&lt;related-urls&gt;&lt;url&gt;http://dx.doi.org/10.1111/j.1526-4637.2008.00540.x&lt;/url&gt;&lt;/related-urls&gt;&lt;/urls&gt;&lt;electronic-resource-num&gt;10.1111/j.1526-4637.2008.00540.x&lt;/electronic-resource-num&gt;&lt;/record&gt;&lt;/Cite&gt;&lt;/EndNote&gt;</w:instrTex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1" w:tooltip="Slade, 2009 #2126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46F6178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14:paraId="69F0BC4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73D8C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E4FC367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7F7F7F" w:themeFill="text1" w:themeFillTint="80"/>
          </w:tcPr>
          <w:p w14:paraId="750804F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4FB404B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260AA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7322D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0BCC0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9FC8A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11E57C9C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6D584083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Westmoreland, 2007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N0bW9yZWxhbmQ8L0F1dGhvcj48WWVhcj4yMDA3PC9Z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XN0bW9yZWxhbmQ8L0F1dGhvcj48WWVhcj4yMDA3PC9Z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5" w:tooltip="Westmoreland, 2007 #1646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6DAFD00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bottom w:val="nil"/>
            </w:tcBorders>
          </w:tcPr>
          <w:p w14:paraId="0CCCB93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EA6BF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000000" w:themeFill="text1"/>
          </w:tcPr>
          <w:p w14:paraId="503DB02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699BFA4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DD200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237DA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98047F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67F1690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3356541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32DEFCF7" w14:textId="77777777" w:rsidTr="00AB0590">
        <w:trPr>
          <w:trHeight w:hRule="exact" w:val="284"/>
        </w:trPr>
        <w:tc>
          <w:tcPr>
            <w:tcW w:w="2410" w:type="dxa"/>
            <w:gridSpan w:val="3"/>
            <w:vAlign w:val="bottom"/>
          </w:tcPr>
          <w:p w14:paraId="2BEA1642" w14:textId="77777777" w:rsidR="00AB0590" w:rsidRPr="009714C9" w:rsidRDefault="00AB0590" w:rsidP="00AB0590">
            <w:pPr>
              <w:ind w:left="451" w:hanging="451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Yardley, 2010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JkbGV5PC9BdXRob3I+PFllYXI+MjAxMDwvWWVhcj48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JkbGV5PC9BdXRob3I+PFllYXI+MjAxMDwvWWVhcj48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2" w:tooltip="Yardley, 2010 #389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gridSpan w:val="2"/>
          </w:tcPr>
          <w:p w14:paraId="4E64B48C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tcBorders>
              <w:bottom w:val="nil"/>
            </w:tcBorders>
          </w:tcPr>
          <w:p w14:paraId="086F3F25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ED63194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6A38CB03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000000" w:themeFill="text1"/>
          </w:tcPr>
          <w:p w14:paraId="1FD12089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000000" w:themeFill="text1"/>
          </w:tcPr>
          <w:p w14:paraId="34D9F79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8FB60A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EB88F02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953287B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644A79D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90" w:rsidRPr="009714C9" w14:paraId="75A351C5" w14:textId="77777777" w:rsidTr="00AB0590">
        <w:trPr>
          <w:gridAfter w:val="7"/>
          <w:wAfter w:w="6952" w:type="dxa"/>
          <w:trHeight w:hRule="exact" w:val="451"/>
        </w:trPr>
        <w:tc>
          <w:tcPr>
            <w:tcW w:w="920" w:type="dxa"/>
            <w:tcBorders>
              <w:left w:val="nil"/>
              <w:bottom w:val="nil"/>
            </w:tcBorders>
            <w:vAlign w:val="bottom"/>
          </w:tcPr>
          <w:p w14:paraId="2F9B5BC9" w14:textId="77777777" w:rsidR="00AB0590" w:rsidRPr="009714C9" w:rsidRDefault="00AB0590" w:rsidP="00AB0590">
            <w:pPr>
              <w:ind w:left="451" w:hanging="451"/>
              <w:rPr>
                <w:rFonts w:ascii="Times New Roman" w:eastAsiaTheme="majorEastAsia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hAnsi="Times New Roman" w:cs="Times New Roman"/>
                <w:sz w:val="20"/>
                <w:szCs w:val="20"/>
              </w:rPr>
              <w:t xml:space="preserve">Legend: </w:t>
            </w:r>
          </w:p>
        </w:tc>
        <w:tc>
          <w:tcPr>
            <w:tcW w:w="440" w:type="dxa"/>
            <w:vAlign w:val="bottom"/>
          </w:tcPr>
          <w:p w14:paraId="761CEF81" w14:textId="77777777" w:rsidR="00AB0590" w:rsidRPr="009714C9" w:rsidRDefault="00AB0590" w:rsidP="00AB0590">
            <w:pPr>
              <w:ind w:left="451" w:hanging="45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50" w:type="dxa"/>
            <w:tcBorders>
              <w:bottom w:val="nil"/>
            </w:tcBorders>
            <w:vAlign w:val="bottom"/>
          </w:tcPr>
          <w:p w14:paraId="4F1D1EA0" w14:textId="77777777" w:rsidR="00AB0590" w:rsidRPr="009714C9" w:rsidRDefault="00AB0590" w:rsidP="00AB0590">
            <w:pPr>
              <w:ind w:left="451" w:hanging="451"/>
              <w:rPr>
                <w:rFonts w:ascii="Times New Roman" w:eastAsiaTheme="majorEastAsia" w:hAnsi="Times New Roman" w:cs="Times New Roman"/>
                <w:sz w:val="20"/>
                <w:szCs w:val="20"/>
                <w:lang w:val="en-AU"/>
              </w:rPr>
            </w:pPr>
            <w:r w:rsidRPr="009714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8" w:type="dxa"/>
            <w:shd w:val="clear" w:color="auto" w:fill="000000" w:themeFill="text1"/>
            <w:vAlign w:val="bottom"/>
          </w:tcPr>
          <w:p w14:paraId="2B2CB638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bottom w:val="nil"/>
            </w:tcBorders>
            <w:vAlign w:val="bottom"/>
          </w:tcPr>
          <w:p w14:paraId="6D5750DE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bottom"/>
          </w:tcPr>
          <w:p w14:paraId="49C63C46" w14:textId="77777777" w:rsidR="00AB0590" w:rsidRPr="009714C9" w:rsidRDefault="00AB0590" w:rsidP="00AB0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55032B5C" w14:textId="77777777" w:rsidR="00AB0590" w:rsidRPr="009714C9" w:rsidRDefault="00AB0590" w:rsidP="00AB05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hAnsi="Times New Roman" w:cs="Times New Roman"/>
                <w:sz w:val="20"/>
                <w:szCs w:val="20"/>
              </w:rPr>
              <w:t xml:space="preserve">Can’t tell </w:t>
            </w:r>
          </w:p>
        </w:tc>
      </w:tr>
    </w:tbl>
    <w:p w14:paraId="1584DB3F" w14:textId="77777777" w:rsidR="009248A7" w:rsidRDefault="009248A7" w:rsidP="009248A7">
      <w:pPr>
        <w:spacing w:line="240" w:lineRule="auto"/>
        <w:rPr>
          <w:rFonts w:asciiTheme="majorBidi" w:hAnsiTheme="majorBidi" w:cstheme="majorBidi"/>
          <w:b/>
          <w:sz w:val="24"/>
          <w:szCs w:val="24"/>
          <w:u w:val="single"/>
        </w:rPr>
      </w:pPr>
    </w:p>
    <w:p w14:paraId="24DBA9EC" w14:textId="77777777" w:rsidR="009248A7" w:rsidRPr="009714C9" w:rsidRDefault="009248A7" w:rsidP="009248A7">
      <w:pPr>
        <w:spacing w:line="240" w:lineRule="auto"/>
        <w:rPr>
          <w:rFonts w:asciiTheme="majorBidi" w:hAnsiTheme="majorBidi" w:cstheme="majorBidi"/>
          <w:b/>
          <w:sz w:val="24"/>
          <w:szCs w:val="24"/>
          <w:u w:val="single"/>
        </w:rPr>
      </w:pPr>
    </w:p>
    <w:p w14:paraId="1A1298C1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67AEBAB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4AFEADE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BD22822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85A5FE4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1D88DD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E187AB9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C28EF8A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7A3CEC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8027FE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C8AF138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954E927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816817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4831BFE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4D58663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9156C2" w14:textId="77777777" w:rsidR="009248A7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8BA45AB" w14:textId="77777777" w:rsidR="009248A7" w:rsidRPr="009714C9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9714C9">
        <w:rPr>
          <w:rFonts w:ascii="Times New Roman" w:hAnsi="Times New Roman" w:cs="Times New Roman"/>
          <w:sz w:val="20"/>
          <w:szCs w:val="20"/>
          <w:lang w:val="en-US"/>
        </w:rPr>
        <w:t xml:space="preserve">Figure 1. CASP tool for qualitative studies     </w:t>
      </w:r>
    </w:p>
    <w:p w14:paraId="0D0F67E6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lastRenderedPageBreak/>
        <w:t>1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 xml:space="preserve">CASP 1: Was there a clear statement of the aims of the research </w:t>
      </w:r>
    </w:p>
    <w:p w14:paraId="23118D91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ASP 2: Is a qualitative methodology appropriate?</w:t>
      </w:r>
    </w:p>
    <w:p w14:paraId="7370B130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3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ASP 3:Was the research design appropriate to address the aims of the research?</w:t>
      </w:r>
    </w:p>
    <w:p w14:paraId="454A8383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4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ASP 4: Was the recruitment strategy appropriate to the aims of the research?</w:t>
      </w:r>
    </w:p>
    <w:p w14:paraId="56A402D8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5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ASP 5: Was the data collected in a way that addressed the research issue?</w:t>
      </w:r>
    </w:p>
    <w:p w14:paraId="6D0DF288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6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ASP 6: Has the relationship between researcher and participants been adequately considered?</w:t>
      </w:r>
    </w:p>
    <w:p w14:paraId="4B1E31FC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7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ASP 7: Have ethical issues been taken into consideration?</w:t>
      </w:r>
    </w:p>
    <w:p w14:paraId="60705DA5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8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ASP 8: Was the data analysis sufficiently rigorous?</w:t>
      </w:r>
    </w:p>
    <w:p w14:paraId="51C57F9F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9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ASP 9: Is there a clear statement of findings?</w:t>
      </w:r>
    </w:p>
    <w:p w14:paraId="20BDDA32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0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 xml:space="preserve">CASP 10: How valuable is the research? </w:t>
      </w:r>
    </w:p>
    <w:p w14:paraId="2E686511" w14:textId="77777777" w:rsidR="009248A7" w:rsidRPr="009714C9" w:rsidRDefault="009248A7" w:rsidP="009248A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14C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5F9F9CA" w14:textId="77777777" w:rsidR="009248A7" w:rsidRPr="009714C9" w:rsidRDefault="009248A7" w:rsidP="009248A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50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10"/>
        <w:gridCol w:w="357"/>
        <w:gridCol w:w="383"/>
        <w:gridCol w:w="414"/>
        <w:gridCol w:w="410"/>
        <w:gridCol w:w="312"/>
        <w:gridCol w:w="1119"/>
        <w:gridCol w:w="1119"/>
        <w:gridCol w:w="1119"/>
        <w:gridCol w:w="1119"/>
        <w:gridCol w:w="1119"/>
        <w:gridCol w:w="1119"/>
        <w:gridCol w:w="1119"/>
        <w:gridCol w:w="1119"/>
        <w:gridCol w:w="1247"/>
        <w:gridCol w:w="1941"/>
      </w:tblGrid>
      <w:tr w:rsidR="009248A7" w:rsidRPr="009714C9" w14:paraId="12978C76" w14:textId="77777777" w:rsidTr="008A66D5">
        <w:trPr>
          <w:trHeight w:hRule="exact" w:val="284"/>
        </w:trPr>
        <w:tc>
          <w:tcPr>
            <w:tcW w:w="1750" w:type="dxa"/>
            <w:gridSpan w:val="3"/>
          </w:tcPr>
          <w:p w14:paraId="11F0B891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1136" w:type="dxa"/>
            <w:gridSpan w:val="3"/>
          </w:tcPr>
          <w:p w14:paraId="5AE541A8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 1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19" w:type="dxa"/>
          </w:tcPr>
          <w:p w14:paraId="28149F9A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 2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9" w:type="dxa"/>
          </w:tcPr>
          <w:p w14:paraId="3A3B9B0E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 3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19" w:type="dxa"/>
          </w:tcPr>
          <w:p w14:paraId="1BB84633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 4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19" w:type="dxa"/>
          </w:tcPr>
          <w:p w14:paraId="0769CB67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 5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19" w:type="dxa"/>
          </w:tcPr>
          <w:p w14:paraId="00ACDCBA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 6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19" w:type="dxa"/>
          </w:tcPr>
          <w:p w14:paraId="029C88CA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 7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19" w:type="dxa"/>
          </w:tcPr>
          <w:p w14:paraId="4A387038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 8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19" w:type="dxa"/>
          </w:tcPr>
          <w:p w14:paraId="7235FA94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 9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47" w:type="dxa"/>
          </w:tcPr>
          <w:p w14:paraId="1BDAF661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714C9">
              <w:rPr>
                <w:rFonts w:ascii="Times New Roman" w:hAnsi="Times New Roman" w:cs="Times New Roman"/>
                <w:b/>
                <w:sz w:val="20"/>
                <w:szCs w:val="20"/>
              </w:rPr>
              <w:t>Criteria10</w:t>
            </w:r>
            <w:r w:rsidRPr="009714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941" w:type="dxa"/>
            <w:shd w:val="clear" w:color="auto" w:fill="auto"/>
          </w:tcPr>
          <w:p w14:paraId="3A2AAF65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b/>
                <w:sz w:val="20"/>
                <w:szCs w:val="20"/>
              </w:rPr>
              <w:t>Overall risk of bias</w:t>
            </w:r>
          </w:p>
        </w:tc>
      </w:tr>
      <w:tr w:rsidR="009248A7" w:rsidRPr="009714C9" w14:paraId="390FE537" w14:textId="77777777" w:rsidTr="008A66D5">
        <w:trPr>
          <w:trHeight w:hRule="exact" w:val="284"/>
        </w:trPr>
        <w:tc>
          <w:tcPr>
            <w:tcW w:w="1750" w:type="dxa"/>
            <w:gridSpan w:val="3"/>
          </w:tcPr>
          <w:p w14:paraId="5AF44B6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hAnsi="Times New Roman" w:cs="Times New Roman"/>
                <w:sz w:val="20"/>
                <w:szCs w:val="20"/>
              </w:rPr>
              <w:t>Amonkar</w:t>
            </w:r>
            <w:proofErr w:type="spellEnd"/>
            <w:r w:rsidRPr="009714C9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  <w:r w:rsidRPr="009714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W9ua2FyPC9BdXRob3I+PFllYXI+MjAxMTwvWWVhcj48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W9ua2FyPC9BdXRob3I+PFllYXI+MjAxMTwvWWVhcj48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3" w:tooltip="Amonkar, 2011 #143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68FCB123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</w:tcPr>
          <w:p w14:paraId="412470F1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2E0DB69A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F22FEBF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</w:tcPr>
          <w:p w14:paraId="5C93C631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2C2739B7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77DDFB3E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</w:tcPr>
          <w:p w14:paraId="19FC6A98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03920072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1327C3DF" w14:textId="77777777" w:rsidR="009248A7" w:rsidRPr="009714C9" w:rsidRDefault="009248A7" w:rsidP="008A6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77920D29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4C8B8954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31D94A9E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Astin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1998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3RpbjwvQXV0aG9yPjxZZWFyPjE5OTg8L1llYXI+PFJl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3RpbjwvQXV0aG9yPjxZZWFyPjE5OTg8L1llYXI+PFJl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9" w:tooltip="Astin, 1998 #1237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</w:tcPr>
          <w:p w14:paraId="78106EDB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979B12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3C8D3CA5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15C50D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D97471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4F8E18AA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955022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D408E8C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0A97EC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6171841D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5AE634FC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9248A7" w:rsidRPr="009714C9" w14:paraId="7EC5C88D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202036EE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Carey, 1995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leTwvQXV0aG9yPjxZZWFyPjE5OTU8L1llYXI+PFJl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leTwvQXV0aG9yPjxZZWFyPjE5OTU8L1llYXI+PFJl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Carey, 1995 #997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0EE81305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782E500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3C0F2A3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C2925D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19C8B2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3D935B4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59212275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733CBC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91D7300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09D19B73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49453317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9248A7" w:rsidRPr="009714C9" w14:paraId="02FD3314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04ABC934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Carey, 1996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arey&lt;/Author&gt;&lt;Year&gt;1996&lt;/Year&gt;&lt;RecNum&gt;1982&lt;/RecNum&gt;&lt;DisplayText&gt;(40)&lt;/DisplayText&gt;&lt;record&gt;&lt;rec-number&gt;1982&lt;/rec-number&gt;&lt;foreign-keys&gt;&lt;key app="EN" db-id="dadx5dxzpfwwv6eerv3v2z0h0et2edexsrr0"&gt;1982&lt;/key&gt;&lt;/foreign-keys&gt;&lt;ref-type name="Journal Article"&gt;17&lt;/ref-type&gt;&lt;contributors&gt;&lt;authors&gt;&lt;author&gt;Carey, T. S.&lt;/author&gt;&lt;author&gt;Evans, A. T.&lt;/author&gt;&lt;author&gt;Hadler, N. M.&lt;/author&gt;&lt;author&gt;Lieberman, G.&lt;/author&gt;&lt;author&gt;Kalsbeek, W. D.&lt;/author&gt;&lt;author&gt;Jackman, A. M.&lt;/author&gt;&lt;author&gt;Fryer, J. G.&lt;/author&gt;&lt;author&gt;NcNutt, R. A.&lt;/author&gt;&lt;/authors&gt;&lt;/contributors&gt;&lt;auth-address&gt;Department of Medicine, University of North Carolina, Chapel Hill&lt;/auth-address&gt;&lt;titles&gt;&lt;title&gt;Acute severe low back pain: a population-based study of prevalence and care-seeking&lt;/title&gt;&lt;secondary-title&gt;Spine&lt;/secondary-title&gt;&lt;/titles&gt;&lt;periodical&gt;&lt;full-title&gt;Spine&lt;/full-title&gt;&lt;abbr-1&gt;Spine&lt;/abbr-1&gt;&lt;/periodical&gt;&lt;pages&gt;339-344&lt;/pages&gt;&lt;volume&gt;21&lt;/volume&gt;&lt;number&gt;3&lt;/number&gt;&lt;keywords&gt;&lt;keyword&gt;Low Back Pain -- Psychosocial Factors&lt;/keyword&gt;&lt;keyword&gt;Low Back Pain -- Epidemiology&lt;/keyword&gt;&lt;keyword&gt;Acute Disease&lt;/keyword&gt;&lt;keyword&gt;Interviews&lt;/keyword&gt;&lt;keyword&gt;Surveys&lt;/keyword&gt;&lt;keyword&gt;Chiropractic&lt;/keyword&gt;&lt;keyword&gt;Race Factors&lt;/keyword&gt;&lt;keyword&gt;North Carolina&lt;/keyword&gt;&lt;keyword&gt;T-Tests&lt;/keyword&gt;&lt;keyword&gt;Descriptive Research&lt;/keyword&gt;&lt;keyword&gt;Adult&lt;/keyword&gt;&lt;keyword&gt;Middle Age&lt;/keyword&gt;&lt;keyword&gt;Male&lt;/keyword&gt;&lt;keyword&gt;Female&lt;/keyword&gt;&lt;keyword&gt;Human&lt;/keyword&gt;&lt;/keywords&gt;&lt;dates&gt;&lt;year&gt;1996&lt;/year&gt;&lt;/dates&gt;&lt;isbn&gt;0362-2436&lt;/isbn&gt;&lt;accession-num&gt;1996013038. Language: English. Entry Date: 19960401. Revision Date: 20100122. Publication Type: journal article&lt;/accession-num&gt;&lt;urls&gt;&lt;related-urls&gt;&lt;url&gt;http://search.ebscohost.com/login.aspx?direct=true&amp;amp;db=jlh&amp;amp;AN=1996013038&amp;amp;site=ehost-live&lt;/url&gt;&lt;/related-urls&gt;&lt;/urls&gt;&lt;remote-database-name&gt;jlh&lt;/remote-database-name&gt;&lt;remote-database-provider&gt;EBSCOhost&lt;/remote-database-provider&gt;&lt;/record&gt;&lt;/Cite&gt;&lt;/EndNote&gt;</w:instrTex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0" w:tooltip="Carey, 1996 #1982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</w:tcPr>
          <w:p w14:paraId="4D528CA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72EAEEC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39D7621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6DC15A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437921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32EB6D5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0CCD9FC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7778FF3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0DA446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07E14A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5FEC3013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9248A7" w:rsidRPr="009714C9" w14:paraId="77C9B1D8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469D4881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Carey, 1999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leTwvQXV0aG9yPjxZZWFyPjE5OTk8L1llYXI+PFJl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leTwvQXV0aG9yPjxZZWFyPjE5OTk8L1llYXI+PFJl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2" w:tooltip="Carey, 1999 #57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1AF3463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01D9BC85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921FC8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47E29CF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5BABB3B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51AA8C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ACAD68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295D8C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29A955C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604CA22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76F6DEAE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9248A7" w:rsidRPr="009714C9" w14:paraId="2F528790" w14:textId="77777777" w:rsidTr="008A66D5">
        <w:trPr>
          <w:trHeight w:hRule="exact" w:val="284"/>
        </w:trPr>
        <w:tc>
          <w:tcPr>
            <w:tcW w:w="1750" w:type="dxa"/>
            <w:gridSpan w:val="3"/>
            <w:shd w:val="clear" w:color="auto" w:fill="auto"/>
            <w:vAlign w:val="bottom"/>
          </w:tcPr>
          <w:p w14:paraId="0FB89665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Chen, 2015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TwvWWVhcj48UmVj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TwvWWVhcj48UmVj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4" w:tooltip="Chen, 2015 #399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376E5BF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1FCAB9D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F48664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57880D8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197BD12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E14A315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8C1408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68D499E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F22567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235B071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762CCA1C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09A58016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0C276EAA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Chenot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7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b3Q8L0F1dGhvcj48WWVhcj4yMDA3PC9ZZWFyPjxS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b3Q8L0F1dGhvcj48WWVhcj4yMDA3PC9ZZWFyPjxS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8" w:tooltip="Chenot, 2007 #69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8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5FCD30F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DDB8ECD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B0234F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2EB720E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2752B35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407776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D7D955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5D8324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20CD22A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30E753F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358D5292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479A406D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2D2F85B0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Chenot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8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b3Q8L0F1dGhvcj48WWVhcj4yMDA4PC9ZZWFyPjxS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b3Q8L0F1dGhvcj48WWVhcj4yMDA4PC9ZZWFyPjxS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9" w:tooltip="Chenot, 2008 #68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1328858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4978F05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55679C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18A7B4B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8A8C85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E1A47C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0140BAD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B4DB030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E6CFD9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1649CBF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2822516B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7E4AFD47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03A6652D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Ferreira, 2009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yZWlyYTwvQXV0aG9yPjxZZWFyPjIwMDk8L1llYXI+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yZWlyYTwvQXV0aG9yPjxZZWFyPjIwMDk8L1llYXI+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7" w:tooltip="Ferreira, 2009 #131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21841F1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64A910CA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4F5FD0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BF8179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7AD918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08B4150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7F975720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BF65F8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65BCD16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17B96DC0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3FB42DBA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67C5A068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1DE37C4A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Heyduck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14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lkdWNrPC9BdXRob3I+PFllYXI+MjAxNDwvWWVhcj48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lkdWNrPC9BdXRob3I+PFllYXI+MjAxNDwvWWVhcj48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0" w:tooltip="Heyduck, 2014 #1030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3B23E12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6A81467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7C79575C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619689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7CE78F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37029AB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79F5CD7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5D86BE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3AAF772C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787BA40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3A519B75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230FF985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23A7ABDF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Nyiendo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0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eWllbmRvPC9BdXRob3I+PFllYXI+MjAwMTwvWWVhcj48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eWllbmRvPC9BdXRob3I+PFllYXI+MjAwMTwvWWVhcj48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5" w:tooltip="Nyiendo, 2001 #281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5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727947AD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1BFA47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0165E4D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52C725D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52C0AB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5A3D96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59D85D3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5C7C2F03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3247CDA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49D68D3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12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941" w:type="dxa"/>
            <w:shd w:val="clear" w:color="auto" w:fill="auto"/>
          </w:tcPr>
          <w:p w14:paraId="46F43E89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9248A7" w:rsidRPr="009714C9" w14:paraId="416692DB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36E41E70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Nyiendo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1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eWllbmRvPC9BdXRob3I+PFllYXI+MjAwMTwvWWVhcj48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eWllbmRvPC9BdXRob3I+PFllYXI+MjAwMTwvWWVhcj48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4" w:tooltip="Nyiendo, 2001 #280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4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68706E3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C41821C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38293A3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20AC671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0FACB6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0059C1D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0E6D973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D4EF17A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789284A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27F7FAF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6F62EE8D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14E42EC1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171CAA50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Pincus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0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jdXM8L0F1dGhvcj48WWVhcj4yMDAwPC9ZZWFyPjxS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jdXM8L0F1dGhvcj48WWVhcj4yMDAwPC9ZZWFyPjxS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3" w:tooltip="Pincus, 2000 #959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3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41BE6ED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41B0102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A68189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2683EE5D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E5C1E4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F02885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F35902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04E80F7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5A7411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0C7A0EC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41953A23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763A658B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10E25405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Sharma, 2003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ybWE8L0F1dGhvcj48WWVhcj4yMDAzPC9ZZWFyPjxS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ybWE8L0F1dGhvcj48WWVhcj4yMDAzPC9ZZWFyPjxS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6" w:tooltip="Sharma, 2003 #331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6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55BDF63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739C8BBA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57A94B4A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4BA454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90178A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87DBAA3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6A6DEC9C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61AFE0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248F4455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273D2DCC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7112B86F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2B9D35FC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39568300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Sherman, 2004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ybWFuPC9BdXRob3I+PFllYXI+MjAwNDwvWWVhcj48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ybWFuPC9BdXRob3I+PFllYXI+MjAwNDwvWWVhcj48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Sherman, 2004 #336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46EC7A6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7921A93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B65D2B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2C5081D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7917E5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3A82DF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5F8213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0B1F1593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28B4CAB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750912A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781DD5BA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26167CB8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492CD04D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Sherman, 2010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ybWFuPC9BdXRob3I+PFllYXI+MjAxMDwvWWVhcj48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ybWFuPC9BdXRob3I+PFllYXI+MjAxMDwvWWVhcj48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7" w:tooltip="Sherman, 2010 #335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7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573FE5F3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49657C2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5559056A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331892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E67683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01712E0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03BFAFC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381866B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1B2889A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7D351D4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79B16902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3393E6AD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47BB7696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Sigrell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2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dyZWxsPC9BdXRob3I+PFllYXI+MjAwMjwvWWVhcj48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dyZWxsPC9BdXRob3I+PFllYXI+MjAwMjwvWWVhcj48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2" w:tooltip="Sigrell, 2002 #338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</w:tcPr>
          <w:p w14:paraId="7DC126DD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75FCEC5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0303896B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9BB902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6B972B6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2168CE1C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4CB7CAE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41F1069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696D1E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72FF7F3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4EBFEA7F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465E505B" w14:textId="77777777" w:rsidTr="008A66D5">
        <w:trPr>
          <w:trHeight w:hRule="exact" w:val="284"/>
        </w:trPr>
        <w:tc>
          <w:tcPr>
            <w:tcW w:w="1750" w:type="dxa"/>
            <w:gridSpan w:val="3"/>
            <w:vAlign w:val="bottom"/>
          </w:tcPr>
          <w:p w14:paraId="4C053AD6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Sigrell</w:t>
            </w:r>
            <w:proofErr w:type="spellEnd"/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, 2004</w:t>
            </w:r>
            <w:r w:rsidRPr="009714C9">
              <w:t xml:space="preserve"> 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dyZWxsPC9BdXRob3I+PFllYXI+MjAwMTwvWWVhcj48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dyZWxsPC9BdXRob3I+PFllYXI+MjAwMTwvWWVhcj48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1" w:tooltip="Sigrell, 2001 #339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1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</w:tcPr>
          <w:p w14:paraId="7FAF023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77F546C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7A94D16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4FF0428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564F511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3BE6C20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1EAEB594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14:paraId="2F78AE3B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43C0E18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5997E40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3314F741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1F363A7E" w14:textId="77777777" w:rsidTr="008A66D5">
        <w:trPr>
          <w:trHeight w:hRule="exact" w:val="284"/>
        </w:trPr>
        <w:tc>
          <w:tcPr>
            <w:tcW w:w="1750" w:type="dxa"/>
            <w:gridSpan w:val="3"/>
            <w:shd w:val="clear" w:color="auto" w:fill="auto"/>
            <w:vAlign w:val="bottom"/>
          </w:tcPr>
          <w:p w14:paraId="2B3D816F" w14:textId="77777777" w:rsidR="009248A7" w:rsidRPr="009714C9" w:rsidRDefault="009248A7" w:rsidP="008A66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t>Yardley, 2010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JkbGV5PC9BdXRob3I+PFllYXI+MjAxMDwvWWVhcj48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XJkbGV5PC9BdXRob3I+PFllYXI+MjAxMDwvWWVhcj48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2" w:tooltip="Yardley, 2010 #389" w:history="1">
              <w:r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)</w:t>
            </w:r>
            <w:r w:rsidRPr="009714C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36" w:type="dxa"/>
            <w:gridSpan w:val="3"/>
            <w:shd w:val="clear" w:color="auto" w:fill="000000" w:themeFill="text1"/>
          </w:tcPr>
          <w:p w14:paraId="719B5903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6FB2B230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356ABD12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AE4291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7E09311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</w:tcPr>
          <w:p w14:paraId="41AE3CF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465AD51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5BB6D13E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000000" w:themeFill="text1"/>
          </w:tcPr>
          <w:p w14:paraId="0F86290B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000000" w:themeFill="text1"/>
          </w:tcPr>
          <w:p w14:paraId="28E14597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65378D57" w14:textId="77777777" w:rsidR="009248A7" w:rsidRPr="00A73F2A" w:rsidRDefault="009248A7" w:rsidP="008A6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F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248A7" w:rsidRPr="009714C9" w14:paraId="3B438DDD" w14:textId="77777777" w:rsidTr="008A66D5">
        <w:trPr>
          <w:trHeight w:hRule="exact" w:val="284"/>
        </w:trPr>
        <w:tc>
          <w:tcPr>
            <w:tcW w:w="1010" w:type="dxa"/>
            <w:tcBorders>
              <w:left w:val="nil"/>
              <w:bottom w:val="nil"/>
            </w:tcBorders>
          </w:tcPr>
          <w:p w14:paraId="7E6EBF3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hAnsi="Times New Roman" w:cs="Times New Roman"/>
                <w:sz w:val="20"/>
                <w:szCs w:val="20"/>
              </w:rPr>
              <w:t xml:space="preserve">Legend:  </w:t>
            </w:r>
          </w:p>
        </w:tc>
        <w:tc>
          <w:tcPr>
            <w:tcW w:w="357" w:type="dxa"/>
            <w:shd w:val="clear" w:color="auto" w:fill="FFFFFF" w:themeFill="background1"/>
          </w:tcPr>
          <w:p w14:paraId="79AAEA89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gridSpan w:val="2"/>
            <w:tcBorders>
              <w:bottom w:val="nil"/>
            </w:tcBorders>
          </w:tcPr>
          <w:p w14:paraId="2CF47B4A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0" w:type="dxa"/>
            <w:shd w:val="clear" w:color="auto" w:fill="000000" w:themeFill="text1"/>
          </w:tcPr>
          <w:p w14:paraId="3A2A808D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1" w:type="dxa"/>
            <w:gridSpan w:val="10"/>
            <w:tcBorders>
              <w:bottom w:val="nil"/>
              <w:right w:val="nil"/>
            </w:tcBorders>
          </w:tcPr>
          <w:p w14:paraId="0B9283AF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4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41" w:type="dxa"/>
            <w:tcBorders>
              <w:bottom w:val="nil"/>
              <w:right w:val="nil"/>
            </w:tcBorders>
            <w:shd w:val="clear" w:color="auto" w:fill="auto"/>
          </w:tcPr>
          <w:p w14:paraId="0ED2779D" w14:textId="77777777" w:rsidR="009248A7" w:rsidRPr="009714C9" w:rsidRDefault="009248A7" w:rsidP="008A66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A62A3C" w14:textId="77777777" w:rsidR="009248A7" w:rsidRPr="009714C9" w:rsidRDefault="009248A7" w:rsidP="009248A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AEF631" w14:textId="77777777" w:rsidR="009248A7" w:rsidRPr="009714C9" w:rsidRDefault="009248A7" w:rsidP="009248A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14C9">
        <w:rPr>
          <w:rFonts w:ascii="Times New Roman" w:hAnsi="Times New Roman" w:cs="Times New Roman"/>
          <w:sz w:val="20"/>
          <w:szCs w:val="20"/>
          <w:lang w:val="en-US"/>
        </w:rPr>
        <w:t xml:space="preserve">Figure 2. Hoy et </w:t>
      </w:r>
      <w:proofErr w:type="spellStart"/>
      <w:r w:rsidRPr="009714C9">
        <w:rPr>
          <w:rFonts w:ascii="Times New Roman" w:hAnsi="Times New Roman" w:cs="Times New Roman"/>
          <w:sz w:val="20"/>
          <w:szCs w:val="20"/>
          <w:lang w:val="en-US"/>
        </w:rPr>
        <w:t>al’s</w:t>
      </w:r>
      <w:proofErr w:type="spellEnd"/>
      <w:r w:rsidRPr="009714C9">
        <w:rPr>
          <w:rFonts w:ascii="Times New Roman" w:hAnsi="Times New Roman" w:cs="Times New Roman"/>
          <w:sz w:val="20"/>
          <w:szCs w:val="20"/>
          <w:lang w:val="en-US"/>
        </w:rPr>
        <w:t xml:space="preserve"> Risk of Bias tool for quantitative studies </w:t>
      </w:r>
    </w:p>
    <w:p w14:paraId="6127B10E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proofErr w:type="gramStart"/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riteria 1:Was the study’s target population a close representation of the national population in relation to relevant variables?</w:t>
      </w:r>
      <w:proofErr w:type="gramEnd"/>
    </w:p>
    <w:p w14:paraId="4AC05E92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riteria 2: Was the sampling frame a true or close representation of the target population?</w:t>
      </w:r>
    </w:p>
    <w:p w14:paraId="50F8E3E0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3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riteria 3: Was some form of random selection used to select the sample OR was a census taken?</w:t>
      </w:r>
    </w:p>
    <w:p w14:paraId="774AE43C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4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riteria 4: Was the likelihood of nonresponse bias minimal?</w:t>
      </w:r>
    </w:p>
    <w:p w14:paraId="0F22C62A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5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riteria 5: Were data collected directly from the subjects?</w:t>
      </w:r>
    </w:p>
    <w:p w14:paraId="4418F02E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6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riteria 6: Was an acceptable case definition used in the study?</w:t>
      </w:r>
    </w:p>
    <w:p w14:paraId="0BC2F406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7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 xml:space="preserve">Criteria 7: Was the study instrument that measured the parameter of interest shown to have validity and reliability? </w:t>
      </w:r>
    </w:p>
    <w:p w14:paraId="51183F74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8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riteria 8: Was the same mode of data collection used for all subjects?</w:t>
      </w:r>
    </w:p>
    <w:p w14:paraId="2A47249A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9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>Criteria 9: Was the length of the shortest prevalence period for the parameter of interest appropriate?</w:t>
      </w:r>
    </w:p>
    <w:p w14:paraId="0653EB29" w14:textId="77777777" w:rsidR="009248A7" w:rsidRPr="009714C9" w:rsidRDefault="009248A7" w:rsidP="009248A7">
      <w:pPr>
        <w:pStyle w:val="NoSpacing"/>
        <w:rPr>
          <w:rFonts w:ascii="Times New Roman" w:hAnsi="Times New Roman" w:cs="Times New Roman"/>
          <w:color w:val="auto"/>
          <w:sz w:val="20"/>
          <w:szCs w:val="20"/>
        </w:rPr>
      </w:pPr>
      <w:r w:rsidRPr="009714C9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0</w:t>
      </w:r>
      <w:r w:rsidRPr="009714C9">
        <w:rPr>
          <w:rFonts w:ascii="Times New Roman" w:hAnsi="Times New Roman" w:cs="Times New Roman"/>
          <w:color w:val="auto"/>
          <w:sz w:val="20"/>
          <w:szCs w:val="20"/>
        </w:rPr>
        <w:t xml:space="preserve">Criteria 10: Were the numerator(s) and denominator(s) for the parameter of interest appropriate? </w:t>
      </w:r>
    </w:p>
    <w:p w14:paraId="5C7134BF" w14:textId="77777777" w:rsidR="009248A7" w:rsidRPr="009714C9" w:rsidRDefault="009248A7" w:rsidP="009248A7">
      <w:pPr>
        <w:spacing w:line="240" w:lineRule="auto"/>
        <w:rPr>
          <w:rFonts w:ascii="Times New Roman" w:hAnsi="Times New Roman"/>
          <w:sz w:val="24"/>
          <w:szCs w:val="24"/>
          <w:lang w:val="en-US"/>
        </w:rPr>
        <w:sectPr w:rsidR="009248A7" w:rsidRPr="009714C9" w:rsidSect="00EE34E1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E016DB5" w14:textId="77777777" w:rsidR="009248A7" w:rsidRPr="009714C9" w:rsidRDefault="009248A7" w:rsidP="009248A7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7DAAF4B" w14:textId="77777777" w:rsidR="009248A7" w:rsidRPr="009714C9" w:rsidRDefault="009248A7" w:rsidP="009248A7">
      <w:pPr>
        <w:spacing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9714C9">
        <w:rPr>
          <w:rFonts w:ascii="Times New Roman" w:hAnsi="Times New Roman"/>
          <w:b/>
          <w:sz w:val="24"/>
          <w:szCs w:val="24"/>
          <w:u w:val="single"/>
        </w:rPr>
        <w:t>Supplementary Appendix – Search Strategy</w:t>
      </w:r>
    </w:p>
    <w:p w14:paraId="3B839182" w14:textId="77777777" w:rsidR="009248A7" w:rsidRPr="009714C9" w:rsidRDefault="009248A7" w:rsidP="009248A7">
      <w:pPr>
        <w:spacing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14:paraId="41720A15" w14:textId="77777777" w:rsidR="009248A7" w:rsidRPr="009714C9" w:rsidRDefault="009248A7" w:rsidP="009248A7">
      <w:r w:rsidRPr="009714C9">
        <w:rPr>
          <w:rFonts w:ascii="Arial Unicode MS" w:eastAsia="Arial Unicode MS" w:hAnsi="Arial Unicode MS" w:cs="Arial Unicode MS"/>
          <w:sz w:val="20"/>
        </w:rPr>
        <w:t>Database: Ovid MEDLINE(R) 1946 to Present with Daily Update</w:t>
      </w:r>
    </w:p>
    <w:p w14:paraId="4EF9AA0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Search Strategy:</w:t>
      </w:r>
    </w:p>
    <w:p w14:paraId="5AFBFB85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FED13A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Back Pain/ </w:t>
      </w:r>
    </w:p>
    <w:p w14:paraId="1516DA10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2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Low Back Pain/ </w:t>
      </w:r>
    </w:p>
    <w:p w14:paraId="28B851BC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3     low back pain.tw.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42245C6F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     backache.tw. </w:t>
      </w:r>
    </w:p>
    <w:p w14:paraId="07FADE9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5     back pain.tw. </w:t>
      </w:r>
    </w:p>
    <w:p w14:paraId="3E39757C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     backpain.tw. </w:t>
      </w:r>
    </w:p>
    <w:p w14:paraId="3D5CE5D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7     coccyx.tw. </w:t>
      </w:r>
    </w:p>
    <w:p w14:paraId="2FEA7A78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8     coccydynia.tw. </w:t>
      </w:r>
    </w:p>
    <w:p w14:paraId="51690FC1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9     dorsalgia.tw. </w:t>
      </w:r>
    </w:p>
    <w:p w14:paraId="468E47DD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10     (lumbar adj3 pain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B67C093" w14:textId="77777777" w:rsidR="009248A7" w:rsidRPr="00B12FA5" w:rsidRDefault="009248A7" w:rsidP="009248A7">
      <w:pPr>
        <w:rPr>
          <w:rFonts w:ascii="Arial Unicode MS" w:hAnsi="Arial Unicode MS"/>
          <w:sz w:val="20"/>
        </w:rPr>
      </w:pPr>
      <w:r w:rsidRPr="00B12FA5">
        <w:rPr>
          <w:rFonts w:ascii="Arial Unicode MS" w:hAnsi="Arial Unicode MS"/>
          <w:sz w:val="20"/>
        </w:rPr>
        <w:t xml:space="preserve">11     lumbago.tw. </w:t>
      </w:r>
    </w:p>
    <w:p w14:paraId="3653B8B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  <w:lang w:val="it-IT"/>
        </w:rPr>
      </w:pPr>
      <w:r w:rsidRPr="009714C9">
        <w:rPr>
          <w:rFonts w:ascii="Arial Unicode MS" w:eastAsia="Arial Unicode MS" w:hAnsi="Arial Unicode MS" w:cs="Arial Unicode MS"/>
          <w:sz w:val="20"/>
          <w:lang w:val="it-IT"/>
        </w:rPr>
        <w:t>12     sciatica.tw.</w:t>
      </w:r>
    </w:p>
    <w:p w14:paraId="44E150B7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  <w:lang w:val="it-IT"/>
        </w:rPr>
      </w:pPr>
      <w:r w:rsidRPr="009714C9">
        <w:rPr>
          <w:rFonts w:ascii="Arial Unicode MS" w:eastAsia="Arial Unicode MS" w:hAnsi="Arial Unicode MS" w:cs="Arial Unicode MS"/>
          <w:sz w:val="20"/>
          <w:lang w:val="it-IT"/>
        </w:rPr>
        <w:t xml:space="preserve">13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  <w:lang w:val="it-IT"/>
        </w:rPr>
        <w:t>sciatic</w:t>
      </w:r>
      <w:proofErr w:type="spellEnd"/>
      <w:r w:rsidRPr="009714C9">
        <w:rPr>
          <w:rFonts w:ascii="Arial Unicode MS" w:eastAsia="Arial Unicode MS" w:hAnsi="Arial Unicode MS" w:cs="Arial Unicode MS"/>
          <w:sz w:val="20"/>
          <w:lang w:val="it-IT"/>
        </w:rPr>
        <w:t xml:space="preserve"> </w:t>
      </w:r>
      <w:proofErr w:type="spellStart"/>
      <w:r w:rsidRPr="009714C9">
        <w:rPr>
          <w:rFonts w:ascii="Arial Unicode MS" w:eastAsia="Arial Unicode MS" w:hAnsi="Arial Unicode MS" w:cs="Arial Unicode MS"/>
          <w:sz w:val="20"/>
          <w:lang w:val="it-IT"/>
        </w:rPr>
        <w:t>neuropathy</w:t>
      </w:r>
      <w:proofErr w:type="spellEnd"/>
      <w:r w:rsidRPr="009714C9">
        <w:rPr>
          <w:rFonts w:ascii="Arial Unicode MS" w:eastAsia="Arial Unicode MS" w:hAnsi="Arial Unicode MS" w:cs="Arial Unicode MS"/>
          <w:sz w:val="20"/>
          <w:lang w:val="it-IT"/>
        </w:rPr>
        <w:t xml:space="preserve">/ </w:t>
      </w:r>
    </w:p>
    <w:p w14:paraId="12E2645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  <w:lang w:val="it-IT"/>
        </w:rPr>
      </w:pPr>
      <w:r w:rsidRPr="009714C9">
        <w:rPr>
          <w:rFonts w:ascii="Arial Unicode MS" w:eastAsia="Arial Unicode MS" w:hAnsi="Arial Unicode MS" w:cs="Arial Unicode MS"/>
          <w:sz w:val="20"/>
          <w:lang w:val="it-IT"/>
        </w:rPr>
        <w:t>14     sciatica/</w:t>
      </w:r>
    </w:p>
    <w:p w14:paraId="122FE148" w14:textId="77777777" w:rsidR="009248A7" w:rsidRPr="00B12FA5" w:rsidRDefault="009248A7" w:rsidP="009248A7">
      <w:pPr>
        <w:rPr>
          <w:rFonts w:ascii="Arial Unicode MS" w:hAnsi="Arial Unicode MS"/>
          <w:sz w:val="20"/>
        </w:rPr>
      </w:pPr>
      <w:r w:rsidRPr="00B12FA5">
        <w:rPr>
          <w:rFonts w:ascii="Arial Unicode MS" w:hAnsi="Arial Unicode MS"/>
          <w:sz w:val="20"/>
        </w:rPr>
        <w:t xml:space="preserve">15     spondylosis.tw. </w:t>
      </w:r>
    </w:p>
    <w:p w14:paraId="51E236CF" w14:textId="77777777" w:rsidR="009248A7" w:rsidRPr="00B12FA5" w:rsidRDefault="009248A7" w:rsidP="009248A7">
      <w:pPr>
        <w:rPr>
          <w:rFonts w:ascii="Arial Unicode MS" w:hAnsi="Arial Unicode MS"/>
          <w:sz w:val="20"/>
        </w:rPr>
      </w:pPr>
      <w:r w:rsidRPr="00B12FA5">
        <w:rPr>
          <w:rFonts w:ascii="Arial Unicode MS" w:hAnsi="Arial Unicode MS"/>
          <w:sz w:val="20"/>
        </w:rPr>
        <w:t xml:space="preserve">16     </w:t>
      </w:r>
      <w:proofErr w:type="spellStart"/>
      <w:r w:rsidRPr="00B12FA5">
        <w:rPr>
          <w:rFonts w:ascii="Arial Unicode MS" w:hAnsi="Arial Unicode MS"/>
          <w:sz w:val="20"/>
        </w:rPr>
        <w:t>exp</w:t>
      </w:r>
      <w:proofErr w:type="spellEnd"/>
      <w:r w:rsidRPr="00B12FA5">
        <w:rPr>
          <w:rFonts w:ascii="Arial Unicode MS" w:hAnsi="Arial Unicode MS"/>
          <w:sz w:val="20"/>
        </w:rPr>
        <w:t xml:space="preserve"> </w:t>
      </w:r>
      <w:proofErr w:type="spellStart"/>
      <w:r w:rsidRPr="00B12FA5">
        <w:rPr>
          <w:rFonts w:ascii="Arial Unicode MS" w:hAnsi="Arial Unicode MS"/>
          <w:sz w:val="20"/>
        </w:rPr>
        <w:t>Spondylosis</w:t>
      </w:r>
      <w:proofErr w:type="spellEnd"/>
      <w:r w:rsidRPr="00B12FA5">
        <w:rPr>
          <w:rFonts w:ascii="Arial Unicode MS" w:hAnsi="Arial Unicode MS"/>
          <w:sz w:val="20"/>
        </w:rPr>
        <w:t xml:space="preserve">/ </w:t>
      </w:r>
    </w:p>
    <w:p w14:paraId="6E5D911E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7     1 or 2 or 3 or 4 or 5 or 6 or 7 or 8 or 9 or 10 or 11 or 12 or 13 or 14 or 15 or 16 </w:t>
      </w:r>
    </w:p>
    <w:p w14:paraId="169517A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8     1 or 2 or 3 or 4 or 5 or 6 or 7 or 8 or 9 or 10 or 11 or 12 or 13 or 14 or 15 or 16 </w:t>
      </w:r>
    </w:p>
    <w:p w14:paraId="70B8F69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</w:p>
    <w:p w14:paraId="02D832E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B24B4AF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</w:p>
    <w:p w14:paraId="0A347A57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</w:p>
    <w:p w14:paraId="1A462124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</w:p>
    <w:p w14:paraId="0F722B23" w14:textId="77777777" w:rsidR="009248A7" w:rsidRPr="009714C9" w:rsidRDefault="009248A7" w:rsidP="009248A7">
      <w:r w:rsidRPr="009714C9">
        <w:rPr>
          <w:rFonts w:ascii="Arial Unicode MS" w:eastAsia="Arial Unicode MS" w:hAnsi="Arial Unicode MS" w:cs="Arial Unicode MS"/>
          <w:sz w:val="20"/>
        </w:rPr>
        <w:t>Database: Ovid MEDLINE(R) 1946 to Present with Daily Update</w:t>
      </w:r>
    </w:p>
    <w:p w14:paraId="29ED950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Search Strategy:</w:t>
      </w:r>
    </w:p>
    <w:p w14:paraId="1A7A6FE1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6622D1C5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1     (consumer* or patient* or client* or customer* or service user*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0D653E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2     patients/ or inpatients/ or outpatients/ </w:t>
      </w:r>
    </w:p>
    <w:p w14:paraId="195D768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3     1 or 2 </w:t>
      </w:r>
    </w:p>
    <w:p w14:paraId="3198AF9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4     (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rheumatolog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doctor* or physician* or practitioner* or clinician* or specialist* or consultant* or health professional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nurs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allied health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physiothera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physical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hiroprac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occupational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podiatr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nutrition* or diet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rehabilita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 or pain management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9954DE8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5     health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personnel/ or allied health personnel/ or nutritionists/ or physical therapist assistants/ or physical therapists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medical staff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nurses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physicians/ </w:t>
      </w:r>
    </w:p>
    <w:p w14:paraId="7FDAA880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     Rheumatology/ </w:t>
      </w:r>
    </w:p>
    <w:p w14:paraId="027F33EF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7     Manipulation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, Chiropractic/ or Chiropractic/ </w:t>
      </w:r>
    </w:p>
    <w:p w14:paraId="64F80DFF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8     nutrition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therapy/ or diet therapy/ or caloric restriction/ or diet, carbohydrate-restricted/ or diet, fat-restricted/ or diet, reducing/ </w:t>
      </w:r>
    </w:p>
    <w:p w14:paraId="1B3DD5FE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9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ounseling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</w:t>
      </w:r>
    </w:p>
    <w:p w14:paraId="2E47406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0     Psychology/ </w:t>
      </w:r>
    </w:p>
    <w:p w14:paraId="7E7E5BB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1     Dietetics/ </w:t>
      </w:r>
    </w:p>
    <w:p w14:paraId="5090C947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2     Podiatry/ </w:t>
      </w:r>
    </w:p>
    <w:p w14:paraId="5D868E5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3     Rehabilitation Nursing/ </w:t>
      </w:r>
    </w:p>
    <w:p w14:paraId="0E0EBE5A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4     Nursing Care/ </w:t>
      </w:r>
    </w:p>
    <w:p w14:paraId="66A93F0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5     Rehabilitation/ </w:t>
      </w:r>
    </w:p>
    <w:p w14:paraId="05E3386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6     Pain Management/ </w:t>
      </w:r>
    </w:p>
    <w:p w14:paraId="78F76084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7     ((conservative or surgical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orthop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?edic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or complementary or traditional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yurvedic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or acupuncture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hinese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or herbal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moxibustion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or homeopath*) adj3 (medicine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 or treatment* or management))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53EA26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18     complementary therapies/ or acupuncture therapy/ or acupuncture analgesia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moxibustion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or homeopathy/ or medicine, traditional/ or medicine, </w:t>
      </w:r>
      <w:proofErr w:type="spellStart"/>
      <w:proofErr w:type="gramStart"/>
      <w:r w:rsidRPr="009714C9">
        <w:rPr>
          <w:rFonts w:ascii="Arial Unicode MS" w:eastAsia="Arial Unicode MS" w:hAnsi="Arial Unicode MS" w:cs="Arial Unicode MS"/>
          <w:sz w:val="20"/>
        </w:rPr>
        <w:t>chinese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traditional/ </w:t>
      </w:r>
    </w:p>
    <w:p w14:paraId="0EE88250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19     ((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hyperthermia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induc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short wave or ultra* or ambulatory or rehab* or self help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lectr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manipula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 or manual* or heat) adj5 (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modali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 or treatment*)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8DC027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20     physical therapy modalities/ or electric stimulation therapy/ or exercise therapy/ or hyperthermia, induced/ or short-wave therapy/ or ultrasonic therapy/ </w:t>
      </w:r>
    </w:p>
    <w:p w14:paraId="7B56788C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21     "Physical and Rehabilitation Medicine"/ </w:t>
      </w:r>
    </w:p>
    <w:p w14:paraId="3F5B885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22     (tens or transcutaneous electric nerve stimulation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58A90FB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23     transcutaneous electric nerve stimulation/ </w:t>
      </w:r>
    </w:p>
    <w:p w14:paraId="1FE8AE1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24     (stretch* or strength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mobili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C6ACDEB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25     muscle stretching exercises/ or resistance training/</w:t>
      </w:r>
    </w:p>
    <w:p w14:paraId="686A80FE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26     Manipulation,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Orthopedic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</w:t>
      </w:r>
    </w:p>
    <w:p w14:paraId="58E37B3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27     Musculoskeletal Manipulations/ </w:t>
      </w:r>
    </w:p>
    <w:p w14:paraId="29FA0EB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28     ((joint* or knee* or hip*) adj3 (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replac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prosthe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)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91395B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29     (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rthroplas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hemiarthroplas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F636465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30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rthroplasty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rthroplasty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, replacement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rthroplasty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, replacement, hip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rthroplasty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, replacement, knee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hemiarthroplasty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or arthroscopy/ </w:t>
      </w:r>
    </w:p>
    <w:p w14:paraId="230F6B8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31     ((anti-inflammatory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ntiinflammatory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or analgesic) adj3 (agent* or drug* or medic*)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19C149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32     ((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nonsteroid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anti-inflammatory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nonsteroid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ntiinflammatory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or non steroid* anti-inflammatory or non steroid*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ntiinflammatory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)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dj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(agent* or drug* or medic*)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BCEF82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33     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pain killer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>*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E134124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34     analgesics/ or analgesics, non-narcotic/ or acetaminophen/ or ibuprofen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anti-inflammatory agents, non-steroidal/ or analgesics, short-acting/ </w:t>
      </w:r>
    </w:p>
    <w:p w14:paraId="53B6F2D8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35     Analgesics, Opioid/ </w:t>
      </w:r>
    </w:p>
    <w:p w14:paraId="2C8F307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36     steroid*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0C4349EF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37     Steroids/ </w:t>
      </w:r>
    </w:p>
    <w:p w14:paraId="0C77FD3D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38     Prednisolone/</w:t>
      </w:r>
    </w:p>
    <w:p w14:paraId="723AD577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39     (disease modifying anti rheumatic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dj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(agent* or drug* or medic*)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61C1AEF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0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ntirheumatic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agents/ or azathioprine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hloroquine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or gold sodium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hiomalate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or gold sodium thiosulfate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hydroxychloroquine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or methotrexate/ or sulfasalazine/ </w:t>
      </w:r>
    </w:p>
    <w:p w14:paraId="0F42217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1     Biological Products/ </w:t>
      </w:r>
    </w:p>
    <w:p w14:paraId="770A6F2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2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umor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Necrosis Factors/ </w:t>
      </w:r>
    </w:p>
    <w:p w14:paraId="6657095A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3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umor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Necrosis Factor-alpha/ </w:t>
      </w:r>
    </w:p>
    <w:p w14:paraId="340EA7F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4     Interleukin 1 Receptor Antagonist Protein/ </w:t>
      </w:r>
    </w:p>
    <w:p w14:paraId="314ED2F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5     Infliximab.tw. </w:t>
      </w:r>
    </w:p>
    <w:p w14:paraId="38007A4B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6     Etanercept.tw. </w:t>
      </w:r>
    </w:p>
    <w:p w14:paraId="05604EF0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7     Certolizumab.tw. </w:t>
      </w:r>
    </w:p>
    <w:p w14:paraId="5AC10FCC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8     Golimumab.tw. </w:t>
      </w:r>
    </w:p>
    <w:p w14:paraId="3B87F14E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49     Interleukin 1 inhibitor.tw. </w:t>
      </w:r>
    </w:p>
    <w:p w14:paraId="6941224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50     Anakinra.tw. </w:t>
      </w:r>
    </w:p>
    <w:p w14:paraId="02CC57E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51     Canakinumab.tw. </w:t>
      </w:r>
    </w:p>
    <w:p w14:paraId="74543005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52     Interleukin 6.tw. </w:t>
      </w:r>
    </w:p>
    <w:p w14:paraId="5CC3357D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53     Tocilizumab.tw. </w:t>
      </w:r>
    </w:p>
    <w:p w14:paraId="47E7EF20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54     CD-20.tw. </w:t>
      </w:r>
    </w:p>
    <w:p w14:paraId="27CD7BFD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55     Rituximab.tw. </w:t>
      </w:r>
    </w:p>
    <w:p w14:paraId="111A58D4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56     Co-stimulatory blockade.tw. </w:t>
      </w:r>
    </w:p>
    <w:p w14:paraId="3ACE6E2B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57     Abatacept.tw.</w:t>
      </w:r>
    </w:p>
    <w:p w14:paraId="1C654775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58     biologic*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74731331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59     tnf.tw. </w:t>
      </w:r>
    </w:p>
    <w:p w14:paraId="7DB427C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0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Diphosphonates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</w:t>
      </w:r>
    </w:p>
    <w:p w14:paraId="0366C335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61     Bisphosphonate*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85B6780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2     Vitamin D/ </w:t>
      </w:r>
    </w:p>
    <w:p w14:paraId="059E6987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3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holecalciferol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/ </w:t>
      </w:r>
    </w:p>
    <w:p w14:paraId="2943133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64     vitamin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D.tw. </w:t>
      </w:r>
    </w:p>
    <w:p w14:paraId="0D45278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5     Calcium/ </w:t>
      </w:r>
    </w:p>
    <w:p w14:paraId="310969BD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6     Calcium.tw. </w:t>
      </w:r>
    </w:p>
    <w:p w14:paraId="512A446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7     self-help devices/ or wheelchairs/ </w:t>
      </w:r>
    </w:p>
    <w:p w14:paraId="5D8E63CD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8    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Dependent Ambulation/ </w:t>
      </w:r>
    </w:p>
    <w:p w14:paraId="3A97A78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69     canes/ or crutches/ or orthotic devices/ or braces/ or walkers/ </w:t>
      </w:r>
    </w:p>
    <w:p w14:paraId="6701FF9D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70     (walking adj3 (cane* or frame* or aid*)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2B81E9F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71     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self help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devices.tw. </w:t>
      </w:r>
    </w:p>
    <w:p w14:paraId="7C7BABE0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72     assistive devices.tw.</w:t>
      </w:r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2F7DA2B8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73     or/4-72 </w:t>
      </w:r>
    </w:p>
    <w:p w14:paraId="01D82784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74     (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utili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need* or seek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retriev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provid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provision or source* or aid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promo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access* or demand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insufficien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deficit* or gap* or barrier* or enabler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facilita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deliver* or implement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manag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oordina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C70AF0B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75     Needs Assessment/ or "Health Services Needs and Demand"/ or Health Services Accessibility/ </w:t>
      </w:r>
    </w:p>
    <w:p w14:paraId="69F82CC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76     74 or 75 </w:t>
      </w:r>
    </w:p>
    <w:p w14:paraId="70DA17AB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77     ((consumer* or patient* or client* or customer* or service user*) adj4 (need* or want* or like* or interest* or prefer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satisf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perspective* or experience* or attitude* or belief* or practice* or concern* or support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participa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advoca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enter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entr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orient* or focus* or empower* or expect* or opinion* or view* or perceive* or perception* or tailor* or bespoke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involv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priori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 or control*)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9CAEB5C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78     "patient acceptance of health care"/ or patient preference/ or patient satisfaction/ or Patient-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entered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Care/ or Health Knowledge, Attitudes, Practice/ </w:t>
      </w:r>
    </w:p>
    <w:p w14:paraId="78B42C84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79     77 or 78 </w:t>
      </w:r>
    </w:p>
    <w:p w14:paraId="331CCD2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80     ((household or out of pocket) adj3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en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2F6F4C2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81     "cost of illness"/ or health expenditures/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 "fees and charges"/ </w:t>
      </w:r>
    </w:p>
    <w:p w14:paraId="07189B09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82     Waiting Lists/ </w:t>
      </w:r>
    </w:p>
    <w:p w14:paraId="560052C1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83     Rural Health/ or Rural Population/ </w:t>
      </w:r>
    </w:p>
    <w:p w14:paraId="65738F9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84     Urban Health/ or Urban Population/ </w:t>
      </w:r>
    </w:p>
    <w:p w14:paraId="1D57F5F6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85     Primary Health Care/ </w:t>
      </w:r>
    </w:p>
    <w:p w14:paraId="5283A5FF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86     secondary care/ or tertiary healthcare/ </w:t>
      </w:r>
    </w:p>
    <w:p w14:paraId="1F841A5B" w14:textId="77777777" w:rsidR="009248A7" w:rsidRPr="006912BC" w:rsidRDefault="009248A7" w:rsidP="009248A7">
      <w:pPr>
        <w:rPr>
          <w:rFonts w:ascii="Arial Unicode MS" w:eastAsia="Arial Unicode MS" w:hAnsi="Arial Unicode MS" w:cs="Arial Unicode MS"/>
          <w:sz w:val="20"/>
          <w:lang w:val="fr-FR"/>
        </w:rPr>
      </w:pPr>
      <w:r w:rsidRPr="006912BC">
        <w:rPr>
          <w:rFonts w:ascii="Arial Unicode MS" w:eastAsia="Arial Unicode MS" w:hAnsi="Arial Unicode MS" w:cs="Arial Unicode MS"/>
          <w:sz w:val="20"/>
          <w:lang w:val="fr-FR"/>
        </w:rPr>
        <w:t xml:space="preserve">87     </w:t>
      </w:r>
      <w:proofErr w:type="spellStart"/>
      <w:r w:rsidRPr="006912BC">
        <w:rPr>
          <w:rFonts w:ascii="Arial Unicode MS" w:eastAsia="Arial Unicode MS" w:hAnsi="Arial Unicode MS" w:cs="Arial Unicode MS"/>
          <w:sz w:val="20"/>
          <w:lang w:val="fr-FR"/>
        </w:rPr>
        <w:t>Vulnerable</w:t>
      </w:r>
      <w:proofErr w:type="spellEnd"/>
      <w:r w:rsidRPr="006912BC">
        <w:rPr>
          <w:rFonts w:ascii="Arial Unicode MS" w:eastAsia="Arial Unicode MS" w:hAnsi="Arial Unicode MS" w:cs="Arial Unicode MS"/>
          <w:sz w:val="20"/>
          <w:lang w:val="fr-FR"/>
        </w:rPr>
        <w:t xml:space="preserve"> Populations/ </w:t>
      </w:r>
    </w:p>
    <w:p w14:paraId="29F3CC0F" w14:textId="77777777" w:rsidR="009248A7" w:rsidRPr="006912BC" w:rsidRDefault="009248A7" w:rsidP="009248A7">
      <w:pPr>
        <w:rPr>
          <w:rFonts w:ascii="Arial Unicode MS" w:eastAsia="Arial Unicode MS" w:hAnsi="Arial Unicode MS" w:cs="Arial Unicode MS"/>
          <w:sz w:val="20"/>
          <w:lang w:val="fr-FR"/>
        </w:rPr>
      </w:pPr>
      <w:r w:rsidRPr="006912BC">
        <w:rPr>
          <w:rFonts w:ascii="Arial Unicode MS" w:eastAsia="Arial Unicode MS" w:hAnsi="Arial Unicode MS" w:cs="Arial Unicode MS"/>
          <w:sz w:val="20"/>
          <w:lang w:val="fr-FR"/>
        </w:rPr>
        <w:t xml:space="preserve">88     </w:t>
      </w:r>
      <w:proofErr w:type="spellStart"/>
      <w:r w:rsidRPr="006912BC">
        <w:rPr>
          <w:rFonts w:ascii="Arial Unicode MS" w:eastAsia="Arial Unicode MS" w:hAnsi="Arial Unicode MS" w:cs="Arial Unicode MS"/>
          <w:sz w:val="20"/>
          <w:lang w:val="fr-FR"/>
        </w:rPr>
        <w:t>exp</w:t>
      </w:r>
      <w:proofErr w:type="spellEnd"/>
      <w:r w:rsidRPr="006912BC">
        <w:rPr>
          <w:rFonts w:ascii="Arial Unicode MS" w:eastAsia="Arial Unicode MS" w:hAnsi="Arial Unicode MS" w:cs="Arial Unicode MS"/>
          <w:sz w:val="20"/>
          <w:lang w:val="fr-FR"/>
        </w:rPr>
        <w:t xml:space="preserve"> Culture/ </w:t>
      </w:r>
    </w:p>
    <w:p w14:paraId="08E81B5E" w14:textId="77777777" w:rsidR="009248A7" w:rsidRPr="00B12FA5" w:rsidRDefault="009248A7" w:rsidP="009248A7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B12FA5">
        <w:rPr>
          <w:rFonts w:ascii="Arial Unicode MS" w:eastAsia="Arial Unicode MS" w:hAnsi="Arial Unicode MS" w:cs="Arial Unicode MS"/>
          <w:sz w:val="20"/>
        </w:rPr>
        <w:t>89     communication</w:t>
      </w:r>
      <w:proofErr w:type="gramEnd"/>
      <w:r w:rsidRPr="00B12FA5">
        <w:rPr>
          <w:rFonts w:ascii="Arial Unicode MS" w:eastAsia="Arial Unicode MS" w:hAnsi="Arial Unicode MS" w:cs="Arial Unicode MS"/>
          <w:sz w:val="20"/>
        </w:rPr>
        <w:t xml:space="preserve"> barriers/ </w:t>
      </w:r>
    </w:p>
    <w:p w14:paraId="4B6E964D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90     (cost* or fee* or charge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expen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wait* or time* or rural* or remote* or urban* or primary or secondary or tertiary or acute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ultur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communicat</w:t>
      </w:r>
      <w:proofErr w:type="spellEnd"/>
      <w:r w:rsidRPr="009714C9">
        <w:rPr>
          <w:rFonts w:ascii="Arial Unicode MS" w:eastAsia="Arial Unicode MS" w:hAnsi="Arial Unicode MS" w:cs="Arial Unicode MS"/>
          <w:sz w:val="20"/>
        </w:rPr>
        <w:t>* or language* or linguistic*)</w:t>
      </w:r>
      <w:proofErr w:type="gramStart"/>
      <w:r w:rsidRPr="009714C9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9714C9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9714C9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C88E7CE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91     80 or 81 or 82 or 83 or 84 or 85 or 86 or 87 or 88 or 89 or 90 </w:t>
      </w:r>
    </w:p>
    <w:p w14:paraId="5B31AFE3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92     3 and 73 and 76 and 79 and 91 </w:t>
      </w:r>
    </w:p>
    <w:p w14:paraId="1C358097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 xml:space="preserve">93     78 and 92 </w:t>
      </w:r>
    </w:p>
    <w:p w14:paraId="4B92F4A0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</w:p>
    <w:p w14:paraId="5FBF7ACF" w14:textId="77777777" w:rsidR="009248A7" w:rsidRPr="009714C9" w:rsidRDefault="009248A7" w:rsidP="009248A7">
      <w:pPr>
        <w:rPr>
          <w:rFonts w:ascii="Arial Unicode MS" w:eastAsia="Arial Unicode MS" w:hAnsi="Arial Unicode MS" w:cs="Arial Unicode MS"/>
          <w:sz w:val="20"/>
        </w:rPr>
      </w:pPr>
      <w:r w:rsidRPr="009714C9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4FD74B7D" w14:textId="77777777" w:rsidR="009248A7" w:rsidRPr="009714C9" w:rsidRDefault="009248A7" w:rsidP="009248A7">
      <w:pPr>
        <w:spacing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14:paraId="1177D0A8" w14:textId="77777777" w:rsidR="00125597" w:rsidRDefault="00125597"/>
    <w:sectPr w:rsidR="00125597" w:rsidSect="001255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7FBC"/>
    <w:multiLevelType w:val="hybridMultilevel"/>
    <w:tmpl w:val="4F8AD7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62181F"/>
    <w:multiLevelType w:val="hybridMultilevel"/>
    <w:tmpl w:val="0BB698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D134AED"/>
    <w:multiLevelType w:val="hybridMultilevel"/>
    <w:tmpl w:val="4A0AB1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913877"/>
    <w:multiLevelType w:val="hybridMultilevel"/>
    <w:tmpl w:val="E1C254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0B44503"/>
    <w:multiLevelType w:val="hybridMultilevel"/>
    <w:tmpl w:val="2DCC3A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3954FC6"/>
    <w:multiLevelType w:val="hybridMultilevel"/>
    <w:tmpl w:val="5DDE8D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44081A"/>
    <w:multiLevelType w:val="hybridMultilevel"/>
    <w:tmpl w:val="DAFC7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CE51668"/>
    <w:multiLevelType w:val="hybridMultilevel"/>
    <w:tmpl w:val="35B0EF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F1E4EA6"/>
    <w:multiLevelType w:val="hybridMultilevel"/>
    <w:tmpl w:val="ACBADEF2"/>
    <w:lvl w:ilvl="0" w:tplc="7390F7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57609E"/>
    <w:multiLevelType w:val="hybridMultilevel"/>
    <w:tmpl w:val="A942C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EFA2EF8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>
    <w:nsid w:val="447320C6"/>
    <w:multiLevelType w:val="hybridMultilevel"/>
    <w:tmpl w:val="D0BC3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7A95BD8"/>
    <w:multiLevelType w:val="hybridMultilevel"/>
    <w:tmpl w:val="213EBC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8942061"/>
    <w:multiLevelType w:val="hybridMultilevel"/>
    <w:tmpl w:val="C6CAEF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D48180D"/>
    <w:multiLevelType w:val="hybridMultilevel"/>
    <w:tmpl w:val="A34037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D29266D"/>
    <w:multiLevelType w:val="hybridMultilevel"/>
    <w:tmpl w:val="AAB2DE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C22AD2"/>
    <w:multiLevelType w:val="hybridMultilevel"/>
    <w:tmpl w:val="6680D7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434400A"/>
    <w:multiLevelType w:val="multilevel"/>
    <w:tmpl w:val="537C253C"/>
    <w:styleLink w:val="CurrentList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8">
    <w:nsid w:val="76207740"/>
    <w:multiLevelType w:val="hybridMultilevel"/>
    <w:tmpl w:val="6D049734"/>
    <w:lvl w:ilvl="0" w:tplc="25F0EEC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443972"/>
    <w:multiLevelType w:val="hybridMultilevel"/>
    <w:tmpl w:val="24A051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0"/>
  </w:num>
  <w:num w:numId="3">
    <w:abstractNumId w:val="5"/>
  </w:num>
  <w:num w:numId="4">
    <w:abstractNumId w:val="4"/>
  </w:num>
  <w:num w:numId="5">
    <w:abstractNumId w:val="13"/>
  </w:num>
  <w:num w:numId="6">
    <w:abstractNumId w:val="2"/>
  </w:num>
  <w:num w:numId="7">
    <w:abstractNumId w:val="7"/>
  </w:num>
  <w:num w:numId="8">
    <w:abstractNumId w:val="6"/>
  </w:num>
  <w:num w:numId="9">
    <w:abstractNumId w:val="11"/>
  </w:num>
  <w:num w:numId="10">
    <w:abstractNumId w:val="16"/>
  </w:num>
  <w:num w:numId="11">
    <w:abstractNumId w:val="19"/>
  </w:num>
  <w:num w:numId="12">
    <w:abstractNumId w:val="15"/>
  </w:num>
  <w:num w:numId="13">
    <w:abstractNumId w:val="3"/>
  </w:num>
  <w:num w:numId="14">
    <w:abstractNumId w:val="9"/>
  </w:num>
  <w:num w:numId="15">
    <w:abstractNumId w:val="12"/>
  </w:num>
  <w:num w:numId="16">
    <w:abstractNumId w:val="14"/>
  </w:num>
  <w:num w:numId="17">
    <w:abstractNumId w:val="0"/>
  </w:num>
  <w:num w:numId="18">
    <w:abstractNumId w:val="1"/>
  </w:num>
  <w:num w:numId="19">
    <w:abstractNumId w:val="18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8A7"/>
    <w:rsid w:val="00125597"/>
    <w:rsid w:val="009248A7"/>
    <w:rsid w:val="00AB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C757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8A7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8A7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8A7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48A7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48A7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48A7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248A7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8A7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8A7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8A7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8A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248A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248A7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248A7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9248A7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9248A7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8A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8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8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9248A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248A7"/>
    <w:pPr>
      <w:spacing w:line="240" w:lineRule="auto"/>
    </w:pPr>
    <w:rPr>
      <w:rFonts w:asciiTheme="majorBidi" w:hAnsiTheme="majorBidi"/>
      <w:b/>
      <w:bCs/>
      <w:color w:val="4F81BD" w:themeColor="accent1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248A7"/>
    <w:pPr>
      <w:numPr>
        <w:numId w:val="0"/>
      </w:num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248A7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9248A7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9248A7"/>
    <w:pPr>
      <w:spacing w:after="100"/>
      <w:ind w:left="44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924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8A7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24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8A7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A7"/>
    <w:rPr>
      <w:rFonts w:ascii="Segoe UI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9248A7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24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8A7"/>
    <w:pPr>
      <w:spacing w:after="0"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8A7"/>
    <w:rPr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248A7"/>
    <w:pPr>
      <w:spacing w:after="100"/>
      <w:ind w:left="660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9248A7"/>
    <w:pPr>
      <w:spacing w:after="0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9248A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9248A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9248A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9248A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9248A7"/>
    <w:pPr>
      <w:spacing w:after="100"/>
      <w:ind w:left="1760"/>
    </w:pPr>
  </w:style>
  <w:style w:type="paragraph" w:customStyle="1" w:styleId="EndNoteBibliographyTitle">
    <w:name w:val="EndNote Bibliography Title"/>
    <w:basedOn w:val="Normal"/>
    <w:link w:val="EndNoteBibliographyTitleChar"/>
    <w:rsid w:val="009248A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48A7"/>
    <w:rPr>
      <w:rFonts w:ascii="Calibri" w:hAnsi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248A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48A7"/>
    <w:rPr>
      <w:rFonts w:ascii="Calibri" w:hAnsi="Calibri"/>
      <w:noProof/>
      <w:sz w:val="22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A7"/>
    <w:pPr>
      <w:spacing w:after="200"/>
    </w:pPr>
    <w:rPr>
      <w:b/>
      <w:bCs/>
      <w:lang w:val="en-AU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A7"/>
    <w:rPr>
      <w:b/>
      <w:bCs/>
      <w:sz w:val="20"/>
      <w:szCs w:val="20"/>
      <w:lang w:val="en-US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9248A7"/>
    <w:pPr>
      <w:ind w:left="720"/>
      <w:contextualSpacing/>
    </w:pPr>
  </w:style>
  <w:style w:type="table" w:styleId="ColorfulList-Accent1">
    <w:name w:val="Colorful List Accent 1"/>
    <w:basedOn w:val="TableNormal"/>
    <w:uiPriority w:val="72"/>
    <w:rsid w:val="009248A7"/>
    <w:rPr>
      <w:color w:val="000000" w:themeColor="text1"/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Spacing">
    <w:name w:val="No Spacing"/>
    <w:uiPriority w:val="1"/>
    <w:qFormat/>
    <w:rsid w:val="009248A7"/>
    <w:pPr>
      <w:widowControl w:val="0"/>
      <w:suppressAutoHyphens/>
      <w:textAlignment w:val="baseline"/>
    </w:pPr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paragraph" w:customStyle="1" w:styleId="Body">
    <w:name w:val="Body"/>
    <w:rsid w:val="009248A7"/>
    <w:pPr>
      <w:suppressAutoHyphens/>
    </w:pPr>
    <w:rPr>
      <w:rFonts w:ascii="Helvetica" w:eastAsia="Arial Unicode MS" w:hAnsi="Helvetica" w:cs="Arial Unicode MS"/>
      <w:color w:val="000000"/>
      <w:kern w:val="1"/>
      <w:sz w:val="22"/>
      <w:szCs w:val="22"/>
      <w:lang w:eastAsia="zh-CN"/>
    </w:rPr>
  </w:style>
  <w:style w:type="paragraph" w:customStyle="1" w:styleId="BodyA">
    <w:name w:val="Body A"/>
    <w:rsid w:val="009248A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zh-CN"/>
    </w:rPr>
  </w:style>
  <w:style w:type="paragraph" w:customStyle="1" w:styleId="TableStyle2">
    <w:name w:val="Table Style 2"/>
    <w:rsid w:val="009248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bdr w:val="nil"/>
      <w:lang w:val="en-US" w:eastAsia="zh-CN"/>
    </w:rPr>
  </w:style>
  <w:style w:type="paragraph" w:styleId="BodyText">
    <w:name w:val="Body Text"/>
    <w:basedOn w:val="Normal"/>
    <w:link w:val="BodyTextChar"/>
    <w:rsid w:val="009248A7"/>
    <w:pPr>
      <w:widowControl w:val="0"/>
      <w:suppressAutoHyphens/>
      <w:spacing w:after="140" w:line="288" w:lineRule="auto"/>
      <w:textAlignment w:val="baseline"/>
    </w:pPr>
    <w:rPr>
      <w:rFonts w:ascii="Liberation Serif" w:eastAsia="Droid Sans Fallback" w:hAnsi="Liberation Serif" w:cs="FreeSans"/>
      <w:color w:val="00000A"/>
      <w:kern w:val="1"/>
      <w:sz w:val="24"/>
      <w:szCs w:val="24"/>
      <w:lang w:val="en-US" w:bidi="hi-IN"/>
    </w:rPr>
  </w:style>
  <w:style w:type="character" w:customStyle="1" w:styleId="BodyTextChar">
    <w:name w:val="Body Text Char"/>
    <w:basedOn w:val="DefaultParagraphFont"/>
    <w:link w:val="BodyText"/>
    <w:rsid w:val="009248A7"/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table" w:styleId="LightGrid-Accent1">
    <w:name w:val="Light Grid Accent 1"/>
    <w:basedOn w:val="TableNormal"/>
    <w:uiPriority w:val="62"/>
    <w:rsid w:val="009248A7"/>
    <w:rPr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numbering" w:customStyle="1" w:styleId="CurrentList1">
    <w:name w:val="Current List1"/>
    <w:rsid w:val="009248A7"/>
    <w:pPr>
      <w:numPr>
        <w:numId w:val="1"/>
      </w:numPr>
    </w:pPr>
  </w:style>
  <w:style w:type="paragraph" w:styleId="Revision">
    <w:name w:val="Revision"/>
    <w:hidden/>
    <w:uiPriority w:val="99"/>
    <w:semiHidden/>
    <w:rsid w:val="009248A7"/>
    <w:rPr>
      <w:noProof/>
      <w:sz w:val="22"/>
      <w:szCs w:val="22"/>
      <w:lang w:eastAsia="zh-CN"/>
    </w:rPr>
  </w:style>
  <w:style w:type="table" w:styleId="LightShading-Accent1">
    <w:name w:val="Light Shading Accent 1"/>
    <w:basedOn w:val="TableNormal"/>
    <w:uiPriority w:val="60"/>
    <w:rsid w:val="009248A7"/>
    <w:rPr>
      <w:color w:val="365F91" w:themeColor="accen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5">
    <w:name w:val="Medium Shading 1 Accent 5"/>
    <w:basedOn w:val="TableNormal"/>
    <w:uiPriority w:val="63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1-Accent1">
    <w:name w:val="Medium Grid 1 Accent 1"/>
    <w:basedOn w:val="TableNormal"/>
    <w:uiPriority w:val="67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List-Accent1">
    <w:name w:val="Light List Accent 1"/>
    <w:basedOn w:val="TableNormal"/>
    <w:uiPriority w:val="61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248A7"/>
  </w:style>
  <w:style w:type="table" w:styleId="LightList">
    <w:name w:val="Light List"/>
    <w:basedOn w:val="TableNormal"/>
    <w:uiPriority w:val="61"/>
    <w:rsid w:val="009248A7"/>
    <w:rPr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248A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8A7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248A7"/>
    <w:rPr>
      <w:sz w:val="22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9248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248A7"/>
    <w:rPr>
      <w:i/>
      <w:iCs/>
      <w:color w:val="000000" w:themeColor="text1"/>
      <w:sz w:val="22"/>
      <w:szCs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248A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9248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inbodytext">
    <w:name w:val="mainbodytext"/>
    <w:basedOn w:val="DefaultParagraphFont"/>
    <w:rsid w:val="009248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8A7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8A7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48A7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48A7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48A7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48A7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248A7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8A7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8A7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8A7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8A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248A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248A7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248A7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9248A7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9248A7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8A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8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8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9248A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248A7"/>
    <w:pPr>
      <w:spacing w:line="240" w:lineRule="auto"/>
    </w:pPr>
    <w:rPr>
      <w:rFonts w:asciiTheme="majorBidi" w:hAnsiTheme="majorBidi"/>
      <w:b/>
      <w:bCs/>
      <w:color w:val="4F81BD" w:themeColor="accent1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248A7"/>
    <w:pPr>
      <w:numPr>
        <w:numId w:val="0"/>
      </w:num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248A7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9248A7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9248A7"/>
    <w:pPr>
      <w:spacing w:after="100"/>
      <w:ind w:left="44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924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8A7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24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8A7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A7"/>
    <w:rPr>
      <w:rFonts w:ascii="Segoe UI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9248A7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24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8A7"/>
    <w:pPr>
      <w:spacing w:after="0"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8A7"/>
    <w:rPr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248A7"/>
    <w:pPr>
      <w:spacing w:after="100"/>
      <w:ind w:left="660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9248A7"/>
    <w:pPr>
      <w:spacing w:after="0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9248A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9248A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9248A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9248A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9248A7"/>
    <w:pPr>
      <w:spacing w:after="100"/>
      <w:ind w:left="1760"/>
    </w:pPr>
  </w:style>
  <w:style w:type="paragraph" w:customStyle="1" w:styleId="EndNoteBibliographyTitle">
    <w:name w:val="EndNote Bibliography Title"/>
    <w:basedOn w:val="Normal"/>
    <w:link w:val="EndNoteBibliographyTitleChar"/>
    <w:rsid w:val="009248A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48A7"/>
    <w:rPr>
      <w:rFonts w:ascii="Calibri" w:hAnsi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248A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48A7"/>
    <w:rPr>
      <w:rFonts w:ascii="Calibri" w:hAnsi="Calibri"/>
      <w:noProof/>
      <w:sz w:val="22"/>
      <w:szCs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A7"/>
    <w:pPr>
      <w:spacing w:after="200"/>
    </w:pPr>
    <w:rPr>
      <w:b/>
      <w:bCs/>
      <w:lang w:val="en-AU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A7"/>
    <w:rPr>
      <w:b/>
      <w:bCs/>
      <w:sz w:val="20"/>
      <w:szCs w:val="20"/>
      <w:lang w:val="en-US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9248A7"/>
    <w:pPr>
      <w:ind w:left="720"/>
      <w:contextualSpacing/>
    </w:pPr>
  </w:style>
  <w:style w:type="table" w:styleId="ColorfulList-Accent1">
    <w:name w:val="Colorful List Accent 1"/>
    <w:basedOn w:val="TableNormal"/>
    <w:uiPriority w:val="72"/>
    <w:rsid w:val="009248A7"/>
    <w:rPr>
      <w:color w:val="000000" w:themeColor="text1"/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Spacing">
    <w:name w:val="No Spacing"/>
    <w:uiPriority w:val="1"/>
    <w:qFormat/>
    <w:rsid w:val="009248A7"/>
    <w:pPr>
      <w:widowControl w:val="0"/>
      <w:suppressAutoHyphens/>
      <w:textAlignment w:val="baseline"/>
    </w:pPr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paragraph" w:customStyle="1" w:styleId="Body">
    <w:name w:val="Body"/>
    <w:rsid w:val="009248A7"/>
    <w:pPr>
      <w:suppressAutoHyphens/>
    </w:pPr>
    <w:rPr>
      <w:rFonts w:ascii="Helvetica" w:eastAsia="Arial Unicode MS" w:hAnsi="Helvetica" w:cs="Arial Unicode MS"/>
      <w:color w:val="000000"/>
      <w:kern w:val="1"/>
      <w:sz w:val="22"/>
      <w:szCs w:val="22"/>
      <w:lang w:eastAsia="zh-CN"/>
    </w:rPr>
  </w:style>
  <w:style w:type="paragraph" w:customStyle="1" w:styleId="BodyA">
    <w:name w:val="Body A"/>
    <w:rsid w:val="009248A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zh-CN"/>
    </w:rPr>
  </w:style>
  <w:style w:type="paragraph" w:customStyle="1" w:styleId="TableStyle2">
    <w:name w:val="Table Style 2"/>
    <w:rsid w:val="009248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bdr w:val="nil"/>
      <w:lang w:val="en-US" w:eastAsia="zh-CN"/>
    </w:rPr>
  </w:style>
  <w:style w:type="paragraph" w:styleId="BodyText">
    <w:name w:val="Body Text"/>
    <w:basedOn w:val="Normal"/>
    <w:link w:val="BodyTextChar"/>
    <w:rsid w:val="009248A7"/>
    <w:pPr>
      <w:widowControl w:val="0"/>
      <w:suppressAutoHyphens/>
      <w:spacing w:after="140" w:line="288" w:lineRule="auto"/>
      <w:textAlignment w:val="baseline"/>
    </w:pPr>
    <w:rPr>
      <w:rFonts w:ascii="Liberation Serif" w:eastAsia="Droid Sans Fallback" w:hAnsi="Liberation Serif" w:cs="FreeSans"/>
      <w:color w:val="00000A"/>
      <w:kern w:val="1"/>
      <w:sz w:val="24"/>
      <w:szCs w:val="24"/>
      <w:lang w:val="en-US" w:bidi="hi-IN"/>
    </w:rPr>
  </w:style>
  <w:style w:type="character" w:customStyle="1" w:styleId="BodyTextChar">
    <w:name w:val="Body Text Char"/>
    <w:basedOn w:val="DefaultParagraphFont"/>
    <w:link w:val="BodyText"/>
    <w:rsid w:val="009248A7"/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table" w:styleId="LightGrid-Accent1">
    <w:name w:val="Light Grid Accent 1"/>
    <w:basedOn w:val="TableNormal"/>
    <w:uiPriority w:val="62"/>
    <w:rsid w:val="009248A7"/>
    <w:rPr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numbering" w:customStyle="1" w:styleId="CurrentList1">
    <w:name w:val="Current List1"/>
    <w:rsid w:val="009248A7"/>
    <w:pPr>
      <w:numPr>
        <w:numId w:val="1"/>
      </w:numPr>
    </w:pPr>
  </w:style>
  <w:style w:type="paragraph" w:styleId="Revision">
    <w:name w:val="Revision"/>
    <w:hidden/>
    <w:uiPriority w:val="99"/>
    <w:semiHidden/>
    <w:rsid w:val="009248A7"/>
    <w:rPr>
      <w:noProof/>
      <w:sz w:val="22"/>
      <w:szCs w:val="22"/>
      <w:lang w:eastAsia="zh-CN"/>
    </w:rPr>
  </w:style>
  <w:style w:type="table" w:styleId="LightShading-Accent1">
    <w:name w:val="Light Shading Accent 1"/>
    <w:basedOn w:val="TableNormal"/>
    <w:uiPriority w:val="60"/>
    <w:rsid w:val="009248A7"/>
    <w:rPr>
      <w:color w:val="365F91" w:themeColor="accen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5">
    <w:name w:val="Medium Shading 1 Accent 5"/>
    <w:basedOn w:val="TableNormal"/>
    <w:uiPriority w:val="63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1-Accent1">
    <w:name w:val="Medium Grid 1 Accent 1"/>
    <w:basedOn w:val="TableNormal"/>
    <w:uiPriority w:val="67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List-Accent1">
    <w:name w:val="Light List Accent 1"/>
    <w:basedOn w:val="TableNormal"/>
    <w:uiPriority w:val="61"/>
    <w:rsid w:val="009248A7"/>
    <w:rPr>
      <w:rFonts w:eastAsia="AppleGothic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248A7"/>
  </w:style>
  <w:style w:type="table" w:styleId="LightList">
    <w:name w:val="Light List"/>
    <w:basedOn w:val="TableNormal"/>
    <w:uiPriority w:val="61"/>
    <w:rsid w:val="009248A7"/>
    <w:rPr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248A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8A7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248A7"/>
    <w:rPr>
      <w:sz w:val="22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9248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248A7"/>
    <w:rPr>
      <w:i/>
      <w:iCs/>
      <w:color w:val="000000" w:themeColor="text1"/>
      <w:sz w:val="22"/>
      <w:szCs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248A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9248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inbodytext">
    <w:name w:val="mainbodytext"/>
    <w:basedOn w:val="DefaultParagraphFont"/>
    <w:rsid w:val="00924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948</Words>
  <Characters>22506</Characters>
  <Application>Microsoft Macintosh Word</Application>
  <DocSecurity>0</DocSecurity>
  <Lines>187</Lines>
  <Paragraphs>52</Paragraphs>
  <ScaleCrop>false</ScaleCrop>
  <Company>Monash University</Company>
  <LinksUpToDate>false</LinksUpToDate>
  <CharactersWithSpaces>26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15T00:17:00Z</dcterms:created>
  <dcterms:modified xsi:type="dcterms:W3CDTF">2016-12-15T00:18:00Z</dcterms:modified>
</cp:coreProperties>
</file>